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003EB" w14:textId="3F4629D1" w:rsidR="005B6B6D" w:rsidRPr="00A40799" w:rsidRDefault="005B6B6D" w:rsidP="005B6B6D">
      <w:bookmarkStart w:id="0" w:name="_GoBack"/>
      <w:bookmarkEnd w:id="0"/>
      <w:r w:rsidRPr="00A40799">
        <w:t xml:space="preserve">Student </w:t>
      </w:r>
      <w:r w:rsidR="006C62EB">
        <w:t xml:space="preserve">pre-rotation </w:t>
      </w:r>
      <w:r w:rsidRPr="00A40799">
        <w:t xml:space="preserve">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"/>
        <w:gridCol w:w="3448"/>
        <w:gridCol w:w="1188"/>
        <w:gridCol w:w="1144"/>
        <w:gridCol w:w="1177"/>
        <w:gridCol w:w="1177"/>
      </w:tblGrid>
      <w:tr w:rsidR="006C62EB" w:rsidRPr="00A40799" w14:paraId="1C45C51C" w14:textId="5AE9B547" w:rsidTr="006C62EB">
        <w:tc>
          <w:tcPr>
            <w:tcW w:w="500" w:type="dxa"/>
          </w:tcPr>
          <w:p w14:paraId="77333385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5" w:type="dxa"/>
          </w:tcPr>
          <w:p w14:paraId="024C7DEA" w14:textId="66FB1557" w:rsidR="006C62EB" w:rsidRPr="00A40799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stion</w:t>
            </w:r>
            <w:r w:rsidRPr="00A4079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</w:tcPr>
          <w:p w14:paraId="4B873294" w14:textId="08567635" w:rsidR="006C62EB" w:rsidRPr="00A40799" w:rsidRDefault="006C62EB" w:rsidP="007F4EC5">
            <w:r>
              <w:t>Strongly Agree</w:t>
            </w:r>
          </w:p>
        </w:tc>
        <w:tc>
          <w:tcPr>
            <w:tcW w:w="1173" w:type="dxa"/>
          </w:tcPr>
          <w:p w14:paraId="1CAC36EE" w14:textId="780176D0" w:rsidR="006C62EB" w:rsidRPr="00A40799" w:rsidRDefault="006C62EB" w:rsidP="007F4EC5">
            <w:r>
              <w:t>Agree</w:t>
            </w:r>
          </w:p>
        </w:tc>
        <w:tc>
          <w:tcPr>
            <w:tcW w:w="1177" w:type="dxa"/>
          </w:tcPr>
          <w:p w14:paraId="15C406CE" w14:textId="6B38062A" w:rsidR="006C62EB" w:rsidRPr="00A40799" w:rsidRDefault="006C62EB" w:rsidP="007F4EC5">
            <w:r>
              <w:t>Disagree</w:t>
            </w:r>
          </w:p>
        </w:tc>
        <w:tc>
          <w:tcPr>
            <w:tcW w:w="928" w:type="dxa"/>
          </w:tcPr>
          <w:p w14:paraId="52DC5A34" w14:textId="7CCEECBE" w:rsidR="006C62EB" w:rsidRDefault="006C62EB" w:rsidP="007F4EC5">
            <w:r>
              <w:t>Strongly Disagree</w:t>
            </w:r>
          </w:p>
        </w:tc>
      </w:tr>
      <w:tr w:rsidR="006C62EB" w:rsidRPr="00A40799" w14:paraId="09A6B9D1" w14:textId="6A7D6EEE" w:rsidTr="006C62EB">
        <w:tc>
          <w:tcPr>
            <w:tcW w:w="500" w:type="dxa"/>
          </w:tcPr>
          <w:p w14:paraId="3BA78675" w14:textId="798CBB55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3655" w:type="dxa"/>
          </w:tcPr>
          <w:p w14:paraId="24DE14B1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nd nurses generally work well together.</w:t>
            </w:r>
          </w:p>
        </w:tc>
        <w:tc>
          <w:tcPr>
            <w:tcW w:w="1197" w:type="dxa"/>
          </w:tcPr>
          <w:p w14:paraId="76CC8A23" w14:textId="77777777" w:rsidR="006C62EB" w:rsidRPr="00A40799" w:rsidRDefault="006C62EB" w:rsidP="007F4EC5"/>
        </w:tc>
        <w:tc>
          <w:tcPr>
            <w:tcW w:w="1173" w:type="dxa"/>
          </w:tcPr>
          <w:p w14:paraId="1FDC57A1" w14:textId="77777777" w:rsidR="006C62EB" w:rsidRPr="00A40799" w:rsidRDefault="006C62EB" w:rsidP="007F4EC5"/>
        </w:tc>
        <w:tc>
          <w:tcPr>
            <w:tcW w:w="1177" w:type="dxa"/>
          </w:tcPr>
          <w:p w14:paraId="631A7927" w14:textId="77777777" w:rsidR="006C62EB" w:rsidRPr="00A40799" w:rsidRDefault="006C62EB" w:rsidP="007F4EC5"/>
        </w:tc>
        <w:tc>
          <w:tcPr>
            <w:tcW w:w="928" w:type="dxa"/>
          </w:tcPr>
          <w:p w14:paraId="69158BD5" w14:textId="77777777" w:rsidR="006C62EB" w:rsidRPr="00A40799" w:rsidRDefault="006C62EB" w:rsidP="007F4EC5"/>
        </w:tc>
      </w:tr>
      <w:tr w:rsidR="006C62EB" w:rsidRPr="00A40799" w14:paraId="0E2D5E37" w14:textId="7AA24F61" w:rsidTr="006C62EB">
        <w:tc>
          <w:tcPr>
            <w:tcW w:w="500" w:type="dxa"/>
          </w:tcPr>
          <w:p w14:paraId="5C3348F0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3655" w:type="dxa"/>
          </w:tcPr>
          <w:p w14:paraId="3681FA00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I feel respected by the nurses. </w:t>
            </w:r>
          </w:p>
        </w:tc>
        <w:tc>
          <w:tcPr>
            <w:tcW w:w="1197" w:type="dxa"/>
          </w:tcPr>
          <w:p w14:paraId="3360B189" w14:textId="77777777" w:rsidR="006C62EB" w:rsidRPr="00A40799" w:rsidRDefault="006C62EB" w:rsidP="007F4EC5"/>
        </w:tc>
        <w:tc>
          <w:tcPr>
            <w:tcW w:w="1173" w:type="dxa"/>
          </w:tcPr>
          <w:p w14:paraId="1F879EF3" w14:textId="77777777" w:rsidR="006C62EB" w:rsidRPr="00A40799" w:rsidRDefault="006C62EB" w:rsidP="007F4EC5"/>
        </w:tc>
        <w:tc>
          <w:tcPr>
            <w:tcW w:w="1177" w:type="dxa"/>
          </w:tcPr>
          <w:p w14:paraId="30E9A360" w14:textId="77777777" w:rsidR="006C62EB" w:rsidRPr="00A40799" w:rsidRDefault="006C62EB" w:rsidP="007F4EC5"/>
        </w:tc>
        <w:tc>
          <w:tcPr>
            <w:tcW w:w="928" w:type="dxa"/>
          </w:tcPr>
          <w:p w14:paraId="3FCC36BF" w14:textId="77777777" w:rsidR="006C62EB" w:rsidRPr="00A40799" w:rsidRDefault="006C62EB" w:rsidP="007F4EC5"/>
        </w:tc>
      </w:tr>
      <w:tr w:rsidR="006C62EB" w:rsidRPr="00A40799" w14:paraId="78B03931" w14:textId="185D16A1" w:rsidTr="006C62EB">
        <w:tc>
          <w:tcPr>
            <w:tcW w:w="500" w:type="dxa"/>
          </w:tcPr>
          <w:p w14:paraId="7D840A4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3655" w:type="dxa"/>
          </w:tcPr>
          <w:p w14:paraId="4D8ACBF0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are good at listening to the doctors.</w:t>
            </w:r>
          </w:p>
        </w:tc>
        <w:tc>
          <w:tcPr>
            <w:tcW w:w="1197" w:type="dxa"/>
          </w:tcPr>
          <w:p w14:paraId="60BE8C21" w14:textId="77777777" w:rsidR="006C62EB" w:rsidRPr="00A40799" w:rsidRDefault="006C62EB" w:rsidP="007F4EC5"/>
        </w:tc>
        <w:tc>
          <w:tcPr>
            <w:tcW w:w="1173" w:type="dxa"/>
          </w:tcPr>
          <w:p w14:paraId="0912B4F2" w14:textId="77777777" w:rsidR="006C62EB" w:rsidRPr="00A40799" w:rsidRDefault="006C62EB" w:rsidP="007F4EC5"/>
        </w:tc>
        <w:tc>
          <w:tcPr>
            <w:tcW w:w="1177" w:type="dxa"/>
          </w:tcPr>
          <w:p w14:paraId="2DB44B0F" w14:textId="77777777" w:rsidR="006C62EB" w:rsidRPr="00A40799" w:rsidRDefault="006C62EB" w:rsidP="007F4EC5"/>
        </w:tc>
        <w:tc>
          <w:tcPr>
            <w:tcW w:w="928" w:type="dxa"/>
          </w:tcPr>
          <w:p w14:paraId="4639DEC7" w14:textId="77777777" w:rsidR="006C62EB" w:rsidRPr="00A40799" w:rsidRDefault="006C62EB" w:rsidP="007F4EC5"/>
        </w:tc>
      </w:tr>
      <w:tr w:rsidR="006C62EB" w:rsidRPr="00A40799" w14:paraId="13371EBF" w14:textId="35244C4A" w:rsidTr="006C62EB">
        <w:tc>
          <w:tcPr>
            <w:tcW w:w="500" w:type="dxa"/>
          </w:tcPr>
          <w:p w14:paraId="1B8EF63A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3655" w:type="dxa"/>
          </w:tcPr>
          <w:p w14:paraId="5688D86D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duties are important to patients’ health.</w:t>
            </w:r>
          </w:p>
        </w:tc>
        <w:tc>
          <w:tcPr>
            <w:tcW w:w="1197" w:type="dxa"/>
          </w:tcPr>
          <w:p w14:paraId="5AE3A0C4" w14:textId="77777777" w:rsidR="006C62EB" w:rsidRPr="00A40799" w:rsidRDefault="006C62EB" w:rsidP="007F4EC5"/>
        </w:tc>
        <w:tc>
          <w:tcPr>
            <w:tcW w:w="1173" w:type="dxa"/>
          </w:tcPr>
          <w:p w14:paraId="699B70DE" w14:textId="77777777" w:rsidR="006C62EB" w:rsidRPr="00A40799" w:rsidRDefault="006C62EB" w:rsidP="007F4EC5"/>
        </w:tc>
        <w:tc>
          <w:tcPr>
            <w:tcW w:w="1177" w:type="dxa"/>
          </w:tcPr>
          <w:p w14:paraId="0B45E38C" w14:textId="77777777" w:rsidR="006C62EB" w:rsidRPr="00A40799" w:rsidRDefault="006C62EB" w:rsidP="007F4EC5"/>
        </w:tc>
        <w:tc>
          <w:tcPr>
            <w:tcW w:w="928" w:type="dxa"/>
          </w:tcPr>
          <w:p w14:paraId="4C8F7E1C" w14:textId="77777777" w:rsidR="006C62EB" w:rsidRPr="00A40799" w:rsidRDefault="006C62EB" w:rsidP="007F4EC5"/>
        </w:tc>
      </w:tr>
      <w:tr w:rsidR="006C62EB" w:rsidRPr="00A40799" w14:paraId="791A5FEB" w14:textId="37E5E019" w:rsidTr="006C62EB">
        <w:tc>
          <w:tcPr>
            <w:tcW w:w="500" w:type="dxa"/>
          </w:tcPr>
          <w:p w14:paraId="44A3314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3655" w:type="dxa"/>
          </w:tcPr>
          <w:p w14:paraId="43A6F505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respect the nurses.</w:t>
            </w:r>
          </w:p>
        </w:tc>
        <w:tc>
          <w:tcPr>
            <w:tcW w:w="1197" w:type="dxa"/>
          </w:tcPr>
          <w:p w14:paraId="7712946F" w14:textId="77777777" w:rsidR="006C62EB" w:rsidRPr="00A40799" w:rsidRDefault="006C62EB" w:rsidP="007F4EC5"/>
        </w:tc>
        <w:tc>
          <w:tcPr>
            <w:tcW w:w="1173" w:type="dxa"/>
          </w:tcPr>
          <w:p w14:paraId="1ED55B71" w14:textId="77777777" w:rsidR="006C62EB" w:rsidRPr="00A40799" w:rsidRDefault="006C62EB" w:rsidP="007F4EC5"/>
        </w:tc>
        <w:tc>
          <w:tcPr>
            <w:tcW w:w="1177" w:type="dxa"/>
          </w:tcPr>
          <w:p w14:paraId="7A21ADED" w14:textId="77777777" w:rsidR="006C62EB" w:rsidRPr="00A40799" w:rsidRDefault="006C62EB" w:rsidP="007F4EC5"/>
        </w:tc>
        <w:tc>
          <w:tcPr>
            <w:tcW w:w="928" w:type="dxa"/>
          </w:tcPr>
          <w:p w14:paraId="08D2F674" w14:textId="77777777" w:rsidR="006C62EB" w:rsidRPr="00A40799" w:rsidRDefault="006C62EB" w:rsidP="007F4EC5"/>
        </w:tc>
      </w:tr>
      <w:tr w:rsidR="006C62EB" w:rsidRPr="00A40799" w14:paraId="2B79575B" w14:textId="20456BAD" w:rsidTr="006C62EB">
        <w:tc>
          <w:tcPr>
            <w:tcW w:w="500" w:type="dxa"/>
          </w:tcPr>
          <w:p w14:paraId="03DEC04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3655" w:type="dxa"/>
          </w:tcPr>
          <w:p w14:paraId="1382E153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do their job well.</w:t>
            </w:r>
          </w:p>
        </w:tc>
        <w:tc>
          <w:tcPr>
            <w:tcW w:w="1197" w:type="dxa"/>
          </w:tcPr>
          <w:p w14:paraId="1F0AE0DB" w14:textId="77777777" w:rsidR="006C62EB" w:rsidRPr="00A40799" w:rsidRDefault="006C62EB" w:rsidP="007F4EC5"/>
        </w:tc>
        <w:tc>
          <w:tcPr>
            <w:tcW w:w="1173" w:type="dxa"/>
          </w:tcPr>
          <w:p w14:paraId="7F60F1C5" w14:textId="77777777" w:rsidR="006C62EB" w:rsidRPr="00A40799" w:rsidRDefault="006C62EB" w:rsidP="007F4EC5"/>
        </w:tc>
        <w:tc>
          <w:tcPr>
            <w:tcW w:w="1177" w:type="dxa"/>
          </w:tcPr>
          <w:p w14:paraId="452805F5" w14:textId="77777777" w:rsidR="006C62EB" w:rsidRPr="00A40799" w:rsidRDefault="006C62EB" w:rsidP="007F4EC5"/>
        </w:tc>
        <w:tc>
          <w:tcPr>
            <w:tcW w:w="928" w:type="dxa"/>
          </w:tcPr>
          <w:p w14:paraId="224093C8" w14:textId="77777777" w:rsidR="006C62EB" w:rsidRPr="00A40799" w:rsidRDefault="006C62EB" w:rsidP="007F4EC5"/>
        </w:tc>
      </w:tr>
      <w:tr w:rsidR="006C62EB" w:rsidRPr="00A40799" w14:paraId="300EE096" w14:textId="22722185" w:rsidTr="006C62EB">
        <w:tc>
          <w:tcPr>
            <w:tcW w:w="500" w:type="dxa"/>
          </w:tcPr>
          <w:p w14:paraId="6918FF3E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3655" w:type="dxa"/>
          </w:tcPr>
          <w:p w14:paraId="7F04EEC5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respect the doctors.</w:t>
            </w:r>
          </w:p>
        </w:tc>
        <w:tc>
          <w:tcPr>
            <w:tcW w:w="1197" w:type="dxa"/>
          </w:tcPr>
          <w:p w14:paraId="7B49086E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BD55062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01799327" w14:textId="77777777" w:rsidR="006C62EB" w:rsidRPr="00A40799" w:rsidRDefault="006C62EB" w:rsidP="007F4EC5"/>
        </w:tc>
        <w:tc>
          <w:tcPr>
            <w:tcW w:w="928" w:type="dxa"/>
          </w:tcPr>
          <w:p w14:paraId="0F7CB832" w14:textId="77777777" w:rsidR="006C62EB" w:rsidRPr="00A40799" w:rsidRDefault="006C62EB" w:rsidP="007F4EC5"/>
        </w:tc>
      </w:tr>
      <w:tr w:rsidR="006C62EB" w:rsidRPr="00A40799" w14:paraId="6769E02C" w14:textId="3EB31794" w:rsidTr="006C62EB">
        <w:tc>
          <w:tcPr>
            <w:tcW w:w="500" w:type="dxa"/>
          </w:tcPr>
          <w:p w14:paraId="45CAB4C8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3655" w:type="dxa"/>
          </w:tcPr>
          <w:p w14:paraId="0C863D48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re good at listening to the nurses.</w:t>
            </w:r>
          </w:p>
        </w:tc>
        <w:tc>
          <w:tcPr>
            <w:tcW w:w="1197" w:type="dxa"/>
          </w:tcPr>
          <w:p w14:paraId="14E99C1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611518C2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0163A97D" w14:textId="77777777" w:rsidR="006C62EB" w:rsidRPr="00A40799" w:rsidRDefault="006C62EB" w:rsidP="007F4EC5"/>
        </w:tc>
        <w:tc>
          <w:tcPr>
            <w:tcW w:w="928" w:type="dxa"/>
          </w:tcPr>
          <w:p w14:paraId="779C5231" w14:textId="77777777" w:rsidR="006C62EB" w:rsidRPr="00A40799" w:rsidRDefault="006C62EB" w:rsidP="007F4EC5"/>
        </w:tc>
      </w:tr>
      <w:tr w:rsidR="006C62EB" w:rsidRPr="00A40799" w14:paraId="09ABFA48" w14:textId="430A224E" w:rsidTr="006C62EB">
        <w:tc>
          <w:tcPr>
            <w:tcW w:w="500" w:type="dxa"/>
          </w:tcPr>
          <w:p w14:paraId="63C9E7ED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3655" w:type="dxa"/>
          </w:tcPr>
          <w:p w14:paraId="53D362A3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’ care is more important than nursing care.</w:t>
            </w:r>
          </w:p>
        </w:tc>
        <w:tc>
          <w:tcPr>
            <w:tcW w:w="1197" w:type="dxa"/>
          </w:tcPr>
          <w:p w14:paraId="6F7BE47F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EF9E1CE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53589DD6" w14:textId="77777777" w:rsidR="006C62EB" w:rsidRPr="00A40799" w:rsidRDefault="006C62EB" w:rsidP="007F4EC5"/>
        </w:tc>
        <w:tc>
          <w:tcPr>
            <w:tcW w:w="928" w:type="dxa"/>
          </w:tcPr>
          <w:p w14:paraId="76D2D197" w14:textId="77777777" w:rsidR="006C62EB" w:rsidRPr="00A40799" w:rsidRDefault="006C62EB" w:rsidP="007F4EC5"/>
        </w:tc>
      </w:tr>
      <w:tr w:rsidR="006C62EB" w:rsidRPr="00A40799" w14:paraId="2F5B7ED6" w14:textId="10BF8418" w:rsidTr="006C62EB">
        <w:tc>
          <w:tcPr>
            <w:tcW w:w="500" w:type="dxa"/>
          </w:tcPr>
          <w:p w14:paraId="25AD3FF9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3655" w:type="dxa"/>
          </w:tcPr>
          <w:p w14:paraId="027C068E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is a difficult job.</w:t>
            </w:r>
          </w:p>
        </w:tc>
        <w:tc>
          <w:tcPr>
            <w:tcW w:w="1197" w:type="dxa"/>
          </w:tcPr>
          <w:p w14:paraId="6B1439E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1FEDF64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29CCC2D7" w14:textId="77777777" w:rsidR="006C62EB" w:rsidRPr="00A40799" w:rsidRDefault="006C62EB" w:rsidP="007F4EC5"/>
        </w:tc>
        <w:tc>
          <w:tcPr>
            <w:tcW w:w="928" w:type="dxa"/>
          </w:tcPr>
          <w:p w14:paraId="1E3B5879" w14:textId="77777777" w:rsidR="006C62EB" w:rsidRPr="00A40799" w:rsidRDefault="006C62EB" w:rsidP="007F4EC5"/>
        </w:tc>
      </w:tr>
      <w:tr w:rsidR="006C62EB" w:rsidRPr="00A40799" w14:paraId="69A813FF" w14:textId="65BDE5EF" w:rsidTr="006C62EB">
        <w:tc>
          <w:tcPr>
            <w:tcW w:w="500" w:type="dxa"/>
          </w:tcPr>
          <w:p w14:paraId="641DA238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3655" w:type="dxa"/>
          </w:tcPr>
          <w:p w14:paraId="5FE52D50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should know how to perform nursing duties.</w:t>
            </w:r>
          </w:p>
        </w:tc>
        <w:tc>
          <w:tcPr>
            <w:tcW w:w="1197" w:type="dxa"/>
          </w:tcPr>
          <w:p w14:paraId="7608304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330E1F2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7558C5C5" w14:textId="77777777" w:rsidR="006C62EB" w:rsidRPr="00A40799" w:rsidRDefault="006C62EB" w:rsidP="007F4EC5"/>
        </w:tc>
        <w:tc>
          <w:tcPr>
            <w:tcW w:w="928" w:type="dxa"/>
          </w:tcPr>
          <w:p w14:paraId="412AE2B5" w14:textId="77777777" w:rsidR="006C62EB" w:rsidRPr="00A40799" w:rsidRDefault="006C62EB" w:rsidP="007F4EC5"/>
        </w:tc>
      </w:tr>
      <w:tr w:rsidR="006C62EB" w:rsidRPr="00A40799" w14:paraId="2D7BB1FD" w14:textId="25480E46" w:rsidTr="006C62EB">
        <w:tc>
          <w:tcPr>
            <w:tcW w:w="500" w:type="dxa"/>
          </w:tcPr>
          <w:p w14:paraId="7013FA2C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3655" w:type="dxa"/>
          </w:tcPr>
          <w:p w14:paraId="49715056" w14:textId="6995F9BE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nurses to be helpful  </w:t>
            </w:r>
          </w:p>
        </w:tc>
        <w:tc>
          <w:tcPr>
            <w:tcW w:w="1197" w:type="dxa"/>
          </w:tcPr>
          <w:p w14:paraId="1B23D1E1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8376806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109E8C5E" w14:textId="77777777" w:rsidR="006C62EB" w:rsidRPr="00A40799" w:rsidRDefault="006C62EB" w:rsidP="007F4EC5"/>
        </w:tc>
        <w:tc>
          <w:tcPr>
            <w:tcW w:w="928" w:type="dxa"/>
          </w:tcPr>
          <w:p w14:paraId="58586912" w14:textId="77777777" w:rsidR="006C62EB" w:rsidRPr="00A40799" w:rsidRDefault="006C62EB" w:rsidP="007F4EC5"/>
        </w:tc>
      </w:tr>
      <w:tr w:rsidR="006C62EB" w:rsidRPr="00A40799" w14:paraId="7A966E80" w14:textId="52C3C8FB" w:rsidTr="006C62EB">
        <w:tc>
          <w:tcPr>
            <w:tcW w:w="500" w:type="dxa"/>
          </w:tcPr>
          <w:p w14:paraId="7D68077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3655" w:type="dxa"/>
          </w:tcPr>
          <w:p w14:paraId="1AF2F776" w14:textId="399AE456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nurses to be knowledgeable </w:t>
            </w:r>
          </w:p>
        </w:tc>
        <w:tc>
          <w:tcPr>
            <w:tcW w:w="1197" w:type="dxa"/>
          </w:tcPr>
          <w:p w14:paraId="760C295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4B9A75F3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7FABBD9F" w14:textId="77777777" w:rsidR="006C62EB" w:rsidRPr="00A40799" w:rsidRDefault="006C62EB" w:rsidP="007F4EC5"/>
        </w:tc>
        <w:tc>
          <w:tcPr>
            <w:tcW w:w="928" w:type="dxa"/>
          </w:tcPr>
          <w:p w14:paraId="3C021F2C" w14:textId="77777777" w:rsidR="006C62EB" w:rsidRPr="00A40799" w:rsidRDefault="006C62EB" w:rsidP="007F4EC5"/>
        </w:tc>
      </w:tr>
      <w:tr w:rsidR="006C62EB" w:rsidRPr="00A40799" w14:paraId="7A75BC03" w14:textId="3872BA98" w:rsidTr="006C62EB">
        <w:tc>
          <w:tcPr>
            <w:tcW w:w="500" w:type="dxa"/>
          </w:tcPr>
          <w:p w14:paraId="781A1A8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3655" w:type="dxa"/>
          </w:tcPr>
          <w:p w14:paraId="1C77F0BA" w14:textId="063689D1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nurses to be approachable </w:t>
            </w:r>
          </w:p>
        </w:tc>
        <w:tc>
          <w:tcPr>
            <w:tcW w:w="1197" w:type="dxa"/>
          </w:tcPr>
          <w:p w14:paraId="405AE105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7977414C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6F11018F" w14:textId="77777777" w:rsidR="006C62EB" w:rsidRPr="00A40799" w:rsidRDefault="006C62EB" w:rsidP="007F4EC5"/>
        </w:tc>
        <w:tc>
          <w:tcPr>
            <w:tcW w:w="928" w:type="dxa"/>
          </w:tcPr>
          <w:p w14:paraId="246D2A5E" w14:textId="77777777" w:rsidR="006C62EB" w:rsidRPr="00A40799" w:rsidRDefault="006C62EB" w:rsidP="007F4EC5"/>
        </w:tc>
      </w:tr>
    </w:tbl>
    <w:p w14:paraId="11BAC30B" w14:textId="77777777" w:rsidR="005B6B6D" w:rsidRDefault="005B6B6D" w:rsidP="005B6B6D"/>
    <w:p w14:paraId="5AA18F59" w14:textId="77777777" w:rsidR="006C62EB" w:rsidRDefault="006C62EB" w:rsidP="006C62EB"/>
    <w:p w14:paraId="03053B01" w14:textId="77777777" w:rsidR="006C62EB" w:rsidRDefault="006C62EB" w:rsidP="006C62EB"/>
    <w:p w14:paraId="7AB53787" w14:textId="77777777" w:rsidR="006C62EB" w:rsidRDefault="006C62EB" w:rsidP="006C62EB"/>
    <w:p w14:paraId="2A7B107B" w14:textId="77777777" w:rsidR="006C62EB" w:rsidRPr="006C62EB" w:rsidRDefault="006C62EB" w:rsidP="006C62EB">
      <w:r w:rsidRPr="00A40799">
        <w:lastRenderedPageBreak/>
        <w:t xml:space="preserve">Open-ended questions for </w:t>
      </w:r>
      <w:proofErr w:type="gramStart"/>
      <w:r w:rsidRPr="00A40799">
        <w:t>students</w:t>
      </w:r>
      <w:proofErr w:type="gramEnd"/>
      <w:r>
        <w:t xml:space="preserve"> pre-rotation: </w:t>
      </w:r>
    </w:p>
    <w:p w14:paraId="4E3416F3" w14:textId="77777777" w:rsidR="006C62EB" w:rsidRPr="00A4217F" w:rsidRDefault="006C62EB" w:rsidP="006C62EB">
      <w:pPr>
        <w:rPr>
          <w:sz w:val="18"/>
          <w:szCs w:val="18"/>
          <w:lang w:val="en-GB"/>
        </w:rPr>
      </w:pPr>
      <w:r w:rsidRPr="00A4217F">
        <w:rPr>
          <w:sz w:val="18"/>
          <w:szCs w:val="18"/>
          <w:lang w:val="en-GB"/>
        </w:rPr>
        <w:t>1.  What is the nurses’ role on the ward?</w:t>
      </w:r>
    </w:p>
    <w:p w14:paraId="3F614111" w14:textId="77777777" w:rsidR="006C62EB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  <w:lang w:val="en-GB"/>
        </w:rPr>
        <w:t xml:space="preserve">2.  </w:t>
      </w:r>
      <w:r w:rsidRPr="00A4217F">
        <w:rPr>
          <w:sz w:val="18"/>
          <w:szCs w:val="18"/>
        </w:rPr>
        <w:t>How do you think this rotation will change your communication/interaction/teamwork with the nurses in future?</w:t>
      </w:r>
    </w:p>
    <w:p w14:paraId="110A0C62" w14:textId="77777777" w:rsidR="006C62EB" w:rsidRDefault="006C62EB" w:rsidP="006C62E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9BF0997" w14:textId="0E39CE07" w:rsidR="006C62EB" w:rsidRDefault="006C62EB">
      <w:pPr>
        <w:spacing w:after="0" w:line="240" w:lineRule="auto"/>
      </w:pPr>
    </w:p>
    <w:p w14:paraId="0CACE958" w14:textId="16147451" w:rsidR="006C62EB" w:rsidRPr="00A40799" w:rsidRDefault="006C62EB" w:rsidP="006C62EB">
      <w:r w:rsidRPr="00A40799">
        <w:t xml:space="preserve">Student </w:t>
      </w:r>
      <w:r>
        <w:t xml:space="preserve">post-rotation </w:t>
      </w:r>
      <w:r w:rsidRPr="00A40799">
        <w:t xml:space="preserve">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"/>
        <w:gridCol w:w="3448"/>
        <w:gridCol w:w="1188"/>
        <w:gridCol w:w="1144"/>
        <w:gridCol w:w="1177"/>
        <w:gridCol w:w="1177"/>
      </w:tblGrid>
      <w:tr w:rsidR="006C62EB" w:rsidRPr="00A40799" w14:paraId="2E27C3C6" w14:textId="77777777" w:rsidTr="007F4EC5">
        <w:tc>
          <w:tcPr>
            <w:tcW w:w="500" w:type="dxa"/>
          </w:tcPr>
          <w:p w14:paraId="60807D0E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55" w:type="dxa"/>
          </w:tcPr>
          <w:p w14:paraId="3C4A62BE" w14:textId="32F25786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1197" w:type="dxa"/>
          </w:tcPr>
          <w:p w14:paraId="0CBAF901" w14:textId="77777777" w:rsidR="006C62EB" w:rsidRPr="00A40799" w:rsidRDefault="006C62EB" w:rsidP="007F4EC5">
            <w:r>
              <w:t>Strongly Agree</w:t>
            </w:r>
          </w:p>
        </w:tc>
        <w:tc>
          <w:tcPr>
            <w:tcW w:w="1173" w:type="dxa"/>
          </w:tcPr>
          <w:p w14:paraId="7BEF5701" w14:textId="77777777" w:rsidR="006C62EB" w:rsidRPr="00A40799" w:rsidRDefault="006C62EB" w:rsidP="007F4EC5">
            <w:r>
              <w:t>Agree</w:t>
            </w:r>
          </w:p>
        </w:tc>
        <w:tc>
          <w:tcPr>
            <w:tcW w:w="1177" w:type="dxa"/>
          </w:tcPr>
          <w:p w14:paraId="27E9B1AF" w14:textId="77777777" w:rsidR="006C62EB" w:rsidRPr="00A40799" w:rsidRDefault="006C62EB" w:rsidP="007F4EC5">
            <w:r>
              <w:t>Disagree</w:t>
            </w:r>
          </w:p>
        </w:tc>
        <w:tc>
          <w:tcPr>
            <w:tcW w:w="928" w:type="dxa"/>
          </w:tcPr>
          <w:p w14:paraId="4B5244D7" w14:textId="77777777" w:rsidR="006C62EB" w:rsidRDefault="006C62EB" w:rsidP="007F4EC5">
            <w:r>
              <w:t>Strongly Disagree</w:t>
            </w:r>
          </w:p>
        </w:tc>
      </w:tr>
      <w:tr w:rsidR="006C62EB" w:rsidRPr="00A40799" w14:paraId="00123525" w14:textId="77777777" w:rsidTr="007F4EC5">
        <w:tc>
          <w:tcPr>
            <w:tcW w:w="500" w:type="dxa"/>
          </w:tcPr>
          <w:p w14:paraId="468E4A5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3655" w:type="dxa"/>
          </w:tcPr>
          <w:p w14:paraId="5BC6A30D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nd nurses generally work well together.</w:t>
            </w:r>
          </w:p>
        </w:tc>
        <w:tc>
          <w:tcPr>
            <w:tcW w:w="1197" w:type="dxa"/>
          </w:tcPr>
          <w:p w14:paraId="6E6A1372" w14:textId="77777777" w:rsidR="006C62EB" w:rsidRPr="00A40799" w:rsidRDefault="006C62EB" w:rsidP="007F4EC5"/>
        </w:tc>
        <w:tc>
          <w:tcPr>
            <w:tcW w:w="1173" w:type="dxa"/>
          </w:tcPr>
          <w:p w14:paraId="7678E190" w14:textId="77777777" w:rsidR="006C62EB" w:rsidRPr="00A40799" w:rsidRDefault="006C62EB" w:rsidP="007F4EC5"/>
        </w:tc>
        <w:tc>
          <w:tcPr>
            <w:tcW w:w="1177" w:type="dxa"/>
          </w:tcPr>
          <w:p w14:paraId="167259E9" w14:textId="77777777" w:rsidR="006C62EB" w:rsidRPr="00A40799" w:rsidRDefault="006C62EB" w:rsidP="007F4EC5"/>
        </w:tc>
        <w:tc>
          <w:tcPr>
            <w:tcW w:w="928" w:type="dxa"/>
          </w:tcPr>
          <w:p w14:paraId="3BEFF837" w14:textId="77777777" w:rsidR="006C62EB" w:rsidRPr="00A40799" w:rsidRDefault="006C62EB" w:rsidP="007F4EC5"/>
        </w:tc>
      </w:tr>
      <w:tr w:rsidR="006C62EB" w:rsidRPr="00A40799" w14:paraId="0AE4DA34" w14:textId="77777777" w:rsidTr="007F4EC5">
        <w:tc>
          <w:tcPr>
            <w:tcW w:w="500" w:type="dxa"/>
          </w:tcPr>
          <w:p w14:paraId="558D73C7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3655" w:type="dxa"/>
          </w:tcPr>
          <w:p w14:paraId="2E9F80FF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I feel respected by the nurses. </w:t>
            </w:r>
          </w:p>
        </w:tc>
        <w:tc>
          <w:tcPr>
            <w:tcW w:w="1197" w:type="dxa"/>
          </w:tcPr>
          <w:p w14:paraId="382486BC" w14:textId="77777777" w:rsidR="006C62EB" w:rsidRPr="00A40799" w:rsidRDefault="006C62EB" w:rsidP="007F4EC5"/>
        </w:tc>
        <w:tc>
          <w:tcPr>
            <w:tcW w:w="1173" w:type="dxa"/>
          </w:tcPr>
          <w:p w14:paraId="6C51BACD" w14:textId="77777777" w:rsidR="006C62EB" w:rsidRPr="00A40799" w:rsidRDefault="006C62EB" w:rsidP="007F4EC5"/>
        </w:tc>
        <w:tc>
          <w:tcPr>
            <w:tcW w:w="1177" w:type="dxa"/>
          </w:tcPr>
          <w:p w14:paraId="167848E1" w14:textId="77777777" w:rsidR="006C62EB" w:rsidRPr="00A40799" w:rsidRDefault="006C62EB" w:rsidP="007F4EC5"/>
        </w:tc>
        <w:tc>
          <w:tcPr>
            <w:tcW w:w="928" w:type="dxa"/>
          </w:tcPr>
          <w:p w14:paraId="1F90A3B3" w14:textId="77777777" w:rsidR="006C62EB" w:rsidRPr="00A40799" w:rsidRDefault="006C62EB" w:rsidP="007F4EC5"/>
        </w:tc>
      </w:tr>
      <w:tr w:rsidR="006C62EB" w:rsidRPr="00A40799" w14:paraId="67AF1CC8" w14:textId="77777777" w:rsidTr="007F4EC5">
        <w:tc>
          <w:tcPr>
            <w:tcW w:w="500" w:type="dxa"/>
          </w:tcPr>
          <w:p w14:paraId="0893BE0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3655" w:type="dxa"/>
          </w:tcPr>
          <w:p w14:paraId="26ED0049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are good at listening to the doctors.</w:t>
            </w:r>
          </w:p>
        </w:tc>
        <w:tc>
          <w:tcPr>
            <w:tcW w:w="1197" w:type="dxa"/>
          </w:tcPr>
          <w:p w14:paraId="6D30B4C7" w14:textId="77777777" w:rsidR="006C62EB" w:rsidRPr="00A40799" w:rsidRDefault="006C62EB" w:rsidP="007F4EC5"/>
        </w:tc>
        <w:tc>
          <w:tcPr>
            <w:tcW w:w="1173" w:type="dxa"/>
          </w:tcPr>
          <w:p w14:paraId="00942258" w14:textId="77777777" w:rsidR="006C62EB" w:rsidRPr="00A40799" w:rsidRDefault="006C62EB" w:rsidP="007F4EC5"/>
        </w:tc>
        <w:tc>
          <w:tcPr>
            <w:tcW w:w="1177" w:type="dxa"/>
          </w:tcPr>
          <w:p w14:paraId="4DF63ABF" w14:textId="77777777" w:rsidR="006C62EB" w:rsidRPr="00A40799" w:rsidRDefault="006C62EB" w:rsidP="007F4EC5"/>
        </w:tc>
        <w:tc>
          <w:tcPr>
            <w:tcW w:w="928" w:type="dxa"/>
          </w:tcPr>
          <w:p w14:paraId="7A3894BD" w14:textId="77777777" w:rsidR="006C62EB" w:rsidRPr="00A40799" w:rsidRDefault="006C62EB" w:rsidP="007F4EC5"/>
        </w:tc>
      </w:tr>
      <w:tr w:rsidR="006C62EB" w:rsidRPr="00A40799" w14:paraId="56DB1DEB" w14:textId="77777777" w:rsidTr="007F4EC5">
        <w:tc>
          <w:tcPr>
            <w:tcW w:w="500" w:type="dxa"/>
          </w:tcPr>
          <w:p w14:paraId="43F003E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3655" w:type="dxa"/>
          </w:tcPr>
          <w:p w14:paraId="69D2167F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duties are important to patients’ health.</w:t>
            </w:r>
          </w:p>
        </w:tc>
        <w:tc>
          <w:tcPr>
            <w:tcW w:w="1197" w:type="dxa"/>
          </w:tcPr>
          <w:p w14:paraId="3BB5E9B8" w14:textId="77777777" w:rsidR="006C62EB" w:rsidRPr="00A40799" w:rsidRDefault="006C62EB" w:rsidP="007F4EC5"/>
        </w:tc>
        <w:tc>
          <w:tcPr>
            <w:tcW w:w="1173" w:type="dxa"/>
          </w:tcPr>
          <w:p w14:paraId="4CD3FAAE" w14:textId="77777777" w:rsidR="006C62EB" w:rsidRPr="00A40799" w:rsidRDefault="006C62EB" w:rsidP="007F4EC5"/>
        </w:tc>
        <w:tc>
          <w:tcPr>
            <w:tcW w:w="1177" w:type="dxa"/>
          </w:tcPr>
          <w:p w14:paraId="7B44BFF2" w14:textId="77777777" w:rsidR="006C62EB" w:rsidRPr="00A40799" w:rsidRDefault="006C62EB" w:rsidP="007F4EC5"/>
        </w:tc>
        <w:tc>
          <w:tcPr>
            <w:tcW w:w="928" w:type="dxa"/>
          </w:tcPr>
          <w:p w14:paraId="1784A5D8" w14:textId="77777777" w:rsidR="006C62EB" w:rsidRPr="00A40799" w:rsidRDefault="006C62EB" w:rsidP="007F4EC5"/>
        </w:tc>
      </w:tr>
      <w:tr w:rsidR="006C62EB" w:rsidRPr="00A40799" w14:paraId="58DB510A" w14:textId="77777777" w:rsidTr="007F4EC5">
        <w:tc>
          <w:tcPr>
            <w:tcW w:w="500" w:type="dxa"/>
          </w:tcPr>
          <w:p w14:paraId="2F17A108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3655" w:type="dxa"/>
          </w:tcPr>
          <w:p w14:paraId="38896F85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respect the nurses.</w:t>
            </w:r>
          </w:p>
        </w:tc>
        <w:tc>
          <w:tcPr>
            <w:tcW w:w="1197" w:type="dxa"/>
          </w:tcPr>
          <w:p w14:paraId="0B882353" w14:textId="77777777" w:rsidR="006C62EB" w:rsidRPr="00A40799" w:rsidRDefault="006C62EB" w:rsidP="007F4EC5"/>
        </w:tc>
        <w:tc>
          <w:tcPr>
            <w:tcW w:w="1173" w:type="dxa"/>
          </w:tcPr>
          <w:p w14:paraId="00BFF11C" w14:textId="77777777" w:rsidR="006C62EB" w:rsidRPr="00A40799" w:rsidRDefault="006C62EB" w:rsidP="007F4EC5"/>
        </w:tc>
        <w:tc>
          <w:tcPr>
            <w:tcW w:w="1177" w:type="dxa"/>
          </w:tcPr>
          <w:p w14:paraId="5E917D5C" w14:textId="77777777" w:rsidR="006C62EB" w:rsidRPr="00A40799" w:rsidRDefault="006C62EB" w:rsidP="007F4EC5"/>
        </w:tc>
        <w:tc>
          <w:tcPr>
            <w:tcW w:w="928" w:type="dxa"/>
          </w:tcPr>
          <w:p w14:paraId="0E83297D" w14:textId="77777777" w:rsidR="006C62EB" w:rsidRPr="00A40799" w:rsidRDefault="006C62EB" w:rsidP="007F4EC5"/>
        </w:tc>
      </w:tr>
      <w:tr w:rsidR="006C62EB" w:rsidRPr="00A40799" w14:paraId="019E4852" w14:textId="77777777" w:rsidTr="007F4EC5">
        <w:tc>
          <w:tcPr>
            <w:tcW w:w="500" w:type="dxa"/>
          </w:tcPr>
          <w:p w14:paraId="70C0C20C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3655" w:type="dxa"/>
          </w:tcPr>
          <w:p w14:paraId="2DE14943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do their job well.</w:t>
            </w:r>
          </w:p>
        </w:tc>
        <w:tc>
          <w:tcPr>
            <w:tcW w:w="1197" w:type="dxa"/>
          </w:tcPr>
          <w:p w14:paraId="36C44F68" w14:textId="77777777" w:rsidR="006C62EB" w:rsidRPr="00A40799" w:rsidRDefault="006C62EB" w:rsidP="007F4EC5"/>
        </w:tc>
        <w:tc>
          <w:tcPr>
            <w:tcW w:w="1173" w:type="dxa"/>
          </w:tcPr>
          <w:p w14:paraId="242707DF" w14:textId="77777777" w:rsidR="006C62EB" w:rsidRPr="00A40799" w:rsidRDefault="006C62EB" w:rsidP="007F4EC5"/>
        </w:tc>
        <w:tc>
          <w:tcPr>
            <w:tcW w:w="1177" w:type="dxa"/>
          </w:tcPr>
          <w:p w14:paraId="0865CD9B" w14:textId="77777777" w:rsidR="006C62EB" w:rsidRPr="00A40799" w:rsidRDefault="006C62EB" w:rsidP="007F4EC5"/>
        </w:tc>
        <w:tc>
          <w:tcPr>
            <w:tcW w:w="928" w:type="dxa"/>
          </w:tcPr>
          <w:p w14:paraId="448D73BF" w14:textId="77777777" w:rsidR="006C62EB" w:rsidRPr="00A40799" w:rsidRDefault="006C62EB" w:rsidP="007F4EC5"/>
        </w:tc>
      </w:tr>
      <w:tr w:rsidR="006C62EB" w:rsidRPr="00A40799" w14:paraId="5CCB7D62" w14:textId="77777777" w:rsidTr="007F4EC5">
        <w:tc>
          <w:tcPr>
            <w:tcW w:w="500" w:type="dxa"/>
          </w:tcPr>
          <w:p w14:paraId="304934C7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3655" w:type="dxa"/>
          </w:tcPr>
          <w:p w14:paraId="037A789C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respect the doctors.</w:t>
            </w:r>
          </w:p>
        </w:tc>
        <w:tc>
          <w:tcPr>
            <w:tcW w:w="1197" w:type="dxa"/>
          </w:tcPr>
          <w:p w14:paraId="0C71AE23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00322C0E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1FD0BAD1" w14:textId="77777777" w:rsidR="006C62EB" w:rsidRPr="00A40799" w:rsidRDefault="006C62EB" w:rsidP="007F4EC5"/>
        </w:tc>
        <w:tc>
          <w:tcPr>
            <w:tcW w:w="928" w:type="dxa"/>
          </w:tcPr>
          <w:p w14:paraId="259B95B8" w14:textId="77777777" w:rsidR="006C62EB" w:rsidRPr="00A40799" w:rsidRDefault="006C62EB" w:rsidP="007F4EC5"/>
        </w:tc>
      </w:tr>
      <w:tr w:rsidR="006C62EB" w:rsidRPr="00A40799" w14:paraId="443D8471" w14:textId="77777777" w:rsidTr="007F4EC5">
        <w:tc>
          <w:tcPr>
            <w:tcW w:w="500" w:type="dxa"/>
          </w:tcPr>
          <w:p w14:paraId="05961061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3655" w:type="dxa"/>
          </w:tcPr>
          <w:p w14:paraId="68FF0718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re good at listening to the nurses.</w:t>
            </w:r>
          </w:p>
        </w:tc>
        <w:tc>
          <w:tcPr>
            <w:tcW w:w="1197" w:type="dxa"/>
          </w:tcPr>
          <w:p w14:paraId="1AC003D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3609DC2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3C90F3F8" w14:textId="77777777" w:rsidR="006C62EB" w:rsidRPr="00A40799" w:rsidRDefault="006C62EB" w:rsidP="007F4EC5"/>
        </w:tc>
        <w:tc>
          <w:tcPr>
            <w:tcW w:w="928" w:type="dxa"/>
          </w:tcPr>
          <w:p w14:paraId="1FEC386E" w14:textId="77777777" w:rsidR="006C62EB" w:rsidRPr="00A40799" w:rsidRDefault="006C62EB" w:rsidP="007F4EC5"/>
        </w:tc>
      </w:tr>
      <w:tr w:rsidR="006C62EB" w:rsidRPr="00A40799" w14:paraId="5D54D4AB" w14:textId="77777777" w:rsidTr="007F4EC5">
        <w:tc>
          <w:tcPr>
            <w:tcW w:w="500" w:type="dxa"/>
          </w:tcPr>
          <w:p w14:paraId="070EAA89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3655" w:type="dxa"/>
          </w:tcPr>
          <w:p w14:paraId="58B1082F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’ care is more important than nursing care.</w:t>
            </w:r>
          </w:p>
        </w:tc>
        <w:tc>
          <w:tcPr>
            <w:tcW w:w="1197" w:type="dxa"/>
          </w:tcPr>
          <w:p w14:paraId="1A93D8AE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4EC4A60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67EE236F" w14:textId="77777777" w:rsidR="006C62EB" w:rsidRPr="00A40799" w:rsidRDefault="006C62EB" w:rsidP="007F4EC5"/>
        </w:tc>
        <w:tc>
          <w:tcPr>
            <w:tcW w:w="928" w:type="dxa"/>
          </w:tcPr>
          <w:p w14:paraId="35D23C01" w14:textId="77777777" w:rsidR="006C62EB" w:rsidRPr="00A40799" w:rsidRDefault="006C62EB" w:rsidP="007F4EC5"/>
        </w:tc>
      </w:tr>
      <w:tr w:rsidR="006C62EB" w:rsidRPr="00A40799" w14:paraId="3CD44E22" w14:textId="77777777" w:rsidTr="007F4EC5">
        <w:tc>
          <w:tcPr>
            <w:tcW w:w="500" w:type="dxa"/>
          </w:tcPr>
          <w:p w14:paraId="1A6F89F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3655" w:type="dxa"/>
          </w:tcPr>
          <w:p w14:paraId="440C0359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is a difficult job.</w:t>
            </w:r>
          </w:p>
        </w:tc>
        <w:tc>
          <w:tcPr>
            <w:tcW w:w="1197" w:type="dxa"/>
          </w:tcPr>
          <w:p w14:paraId="1BE93F88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E3701D9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7F4EB992" w14:textId="77777777" w:rsidR="006C62EB" w:rsidRPr="00A40799" w:rsidRDefault="006C62EB" w:rsidP="007F4EC5"/>
        </w:tc>
        <w:tc>
          <w:tcPr>
            <w:tcW w:w="928" w:type="dxa"/>
          </w:tcPr>
          <w:p w14:paraId="0A320AC8" w14:textId="77777777" w:rsidR="006C62EB" w:rsidRPr="00A40799" w:rsidRDefault="006C62EB" w:rsidP="007F4EC5"/>
        </w:tc>
      </w:tr>
      <w:tr w:rsidR="006C62EB" w:rsidRPr="00A40799" w14:paraId="5E771432" w14:textId="77777777" w:rsidTr="007F4EC5">
        <w:tc>
          <w:tcPr>
            <w:tcW w:w="500" w:type="dxa"/>
          </w:tcPr>
          <w:p w14:paraId="37C6400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3655" w:type="dxa"/>
          </w:tcPr>
          <w:p w14:paraId="4B92FF92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should know how to perform nursing duties.</w:t>
            </w:r>
          </w:p>
        </w:tc>
        <w:tc>
          <w:tcPr>
            <w:tcW w:w="1197" w:type="dxa"/>
          </w:tcPr>
          <w:p w14:paraId="61635243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3A57C675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5465427B" w14:textId="77777777" w:rsidR="006C62EB" w:rsidRPr="00A40799" w:rsidRDefault="006C62EB" w:rsidP="007F4EC5"/>
        </w:tc>
        <w:tc>
          <w:tcPr>
            <w:tcW w:w="928" w:type="dxa"/>
          </w:tcPr>
          <w:p w14:paraId="4BB44991" w14:textId="77777777" w:rsidR="006C62EB" w:rsidRPr="00A40799" w:rsidRDefault="006C62EB" w:rsidP="007F4EC5"/>
        </w:tc>
      </w:tr>
      <w:tr w:rsidR="006C62EB" w:rsidRPr="00A40799" w14:paraId="72885BE5" w14:textId="77777777" w:rsidTr="007F4EC5">
        <w:tc>
          <w:tcPr>
            <w:tcW w:w="500" w:type="dxa"/>
          </w:tcPr>
          <w:p w14:paraId="194E97CF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3655" w:type="dxa"/>
          </w:tcPr>
          <w:p w14:paraId="7722AB46" w14:textId="23581820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nurses were helpful</w:t>
            </w:r>
          </w:p>
        </w:tc>
        <w:tc>
          <w:tcPr>
            <w:tcW w:w="1197" w:type="dxa"/>
          </w:tcPr>
          <w:p w14:paraId="08119CC9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26B88457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0FB9D5B9" w14:textId="77777777" w:rsidR="006C62EB" w:rsidRPr="00A40799" w:rsidRDefault="006C62EB" w:rsidP="007F4EC5"/>
        </w:tc>
        <w:tc>
          <w:tcPr>
            <w:tcW w:w="928" w:type="dxa"/>
          </w:tcPr>
          <w:p w14:paraId="6748E50F" w14:textId="77777777" w:rsidR="006C62EB" w:rsidRPr="00A40799" w:rsidRDefault="006C62EB" w:rsidP="007F4EC5"/>
        </w:tc>
      </w:tr>
      <w:tr w:rsidR="006C62EB" w:rsidRPr="00A40799" w14:paraId="06C242E3" w14:textId="77777777" w:rsidTr="007F4EC5">
        <w:tc>
          <w:tcPr>
            <w:tcW w:w="500" w:type="dxa"/>
          </w:tcPr>
          <w:p w14:paraId="743A4C29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3.</w:t>
            </w:r>
          </w:p>
        </w:tc>
        <w:tc>
          <w:tcPr>
            <w:tcW w:w="3655" w:type="dxa"/>
          </w:tcPr>
          <w:p w14:paraId="7B88B75A" w14:textId="059B8AC0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nurses were knowledgeable</w:t>
            </w:r>
          </w:p>
        </w:tc>
        <w:tc>
          <w:tcPr>
            <w:tcW w:w="1197" w:type="dxa"/>
          </w:tcPr>
          <w:p w14:paraId="46EEFEA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59ABB8A9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2BD8187E" w14:textId="77777777" w:rsidR="006C62EB" w:rsidRPr="00A40799" w:rsidRDefault="006C62EB" w:rsidP="007F4EC5"/>
        </w:tc>
        <w:tc>
          <w:tcPr>
            <w:tcW w:w="928" w:type="dxa"/>
          </w:tcPr>
          <w:p w14:paraId="1C305F3C" w14:textId="77777777" w:rsidR="006C62EB" w:rsidRPr="00A40799" w:rsidRDefault="006C62EB" w:rsidP="007F4EC5"/>
        </w:tc>
      </w:tr>
      <w:tr w:rsidR="006C62EB" w:rsidRPr="00A40799" w14:paraId="5BF0C927" w14:textId="77777777" w:rsidTr="007F4EC5">
        <w:tc>
          <w:tcPr>
            <w:tcW w:w="500" w:type="dxa"/>
          </w:tcPr>
          <w:p w14:paraId="658CB9E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4.</w:t>
            </w:r>
          </w:p>
        </w:tc>
        <w:tc>
          <w:tcPr>
            <w:tcW w:w="3655" w:type="dxa"/>
          </w:tcPr>
          <w:p w14:paraId="62C3EE83" w14:textId="3B269C33" w:rsidR="006C62EB" w:rsidRPr="006C62EB" w:rsidRDefault="006C62EB" w:rsidP="006C62EB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nurses were approachable</w:t>
            </w:r>
          </w:p>
        </w:tc>
        <w:tc>
          <w:tcPr>
            <w:tcW w:w="1197" w:type="dxa"/>
          </w:tcPr>
          <w:p w14:paraId="11A20883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3" w:type="dxa"/>
          </w:tcPr>
          <w:p w14:paraId="102D32CE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3102B891" w14:textId="77777777" w:rsidR="006C62EB" w:rsidRPr="00A40799" w:rsidRDefault="006C62EB" w:rsidP="007F4EC5"/>
        </w:tc>
        <w:tc>
          <w:tcPr>
            <w:tcW w:w="928" w:type="dxa"/>
          </w:tcPr>
          <w:p w14:paraId="506F6133" w14:textId="77777777" w:rsidR="006C62EB" w:rsidRPr="00A40799" w:rsidRDefault="006C62EB" w:rsidP="007F4EC5"/>
        </w:tc>
      </w:tr>
    </w:tbl>
    <w:p w14:paraId="10DAC92D" w14:textId="77777777" w:rsidR="006C62EB" w:rsidRDefault="006C62EB" w:rsidP="006C62EB"/>
    <w:p w14:paraId="7BA3B931" w14:textId="77777777" w:rsidR="006C62EB" w:rsidRDefault="006C62EB" w:rsidP="006C62EB"/>
    <w:p w14:paraId="530475A0" w14:textId="77777777" w:rsidR="006C62EB" w:rsidRDefault="006C62EB" w:rsidP="006C62EB"/>
    <w:p w14:paraId="6D215975" w14:textId="77777777" w:rsidR="006C62EB" w:rsidRDefault="006C62EB" w:rsidP="006C62EB"/>
    <w:p w14:paraId="0E713FD8" w14:textId="3371D1A5" w:rsidR="006C62EB" w:rsidRPr="006C62EB" w:rsidRDefault="005B6B6D" w:rsidP="006C62EB">
      <w:r w:rsidRPr="00A40799">
        <w:t xml:space="preserve">Open-ended questions for </w:t>
      </w:r>
      <w:proofErr w:type="gramStart"/>
      <w:r w:rsidRPr="00A40799">
        <w:t>students</w:t>
      </w:r>
      <w:proofErr w:type="gramEnd"/>
      <w:r w:rsidR="006C62EB">
        <w:t xml:space="preserve"> post-rotation: </w:t>
      </w:r>
    </w:p>
    <w:p w14:paraId="49DD6BDE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1.  What was the most valuable thing you learned from this rotation?</w:t>
      </w:r>
    </w:p>
    <w:p w14:paraId="4E7FF7F1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2.  How will this rotation change your communication, interaction or teamwork with the nurses in future?</w:t>
      </w:r>
    </w:p>
    <w:p w14:paraId="1E57BFA8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3.  Were you concerned about any behaviours by nurses, students, or doctors on this rotation?  How could this be fixed?</w:t>
      </w:r>
    </w:p>
    <w:p w14:paraId="2760411C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4.  Do you have any suggestions to improve this rotation?</w:t>
      </w:r>
    </w:p>
    <w:p w14:paraId="32AEA80A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5.  Do you have any other comments about this rotation?</w:t>
      </w:r>
    </w:p>
    <w:p w14:paraId="226816A7" w14:textId="77777777" w:rsidR="006C62EB" w:rsidRDefault="006C62EB">
      <w:pPr>
        <w:spacing w:after="0" w:line="240" w:lineRule="auto"/>
      </w:pPr>
      <w:r>
        <w:br w:type="page"/>
      </w:r>
    </w:p>
    <w:p w14:paraId="7856C6B2" w14:textId="0191B7D9" w:rsidR="005B6B6D" w:rsidRPr="00A40799" w:rsidRDefault="006C62EB" w:rsidP="005B6B6D">
      <w:pPr>
        <w:outlineLvl w:val="0"/>
      </w:pPr>
      <w:r>
        <w:t>N</w:t>
      </w:r>
      <w:r w:rsidR="005B6B6D" w:rsidRPr="00A40799">
        <w:t xml:space="preserve">urse </w:t>
      </w:r>
      <w:r>
        <w:t xml:space="preserve">pre-rotation </w:t>
      </w:r>
      <w:r w:rsidR="005B6B6D" w:rsidRPr="00A40799">
        <w:t xml:space="preserve">survey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3427"/>
        <w:gridCol w:w="1153"/>
        <w:gridCol w:w="1121"/>
        <w:gridCol w:w="1177"/>
        <w:gridCol w:w="1177"/>
      </w:tblGrid>
      <w:tr w:rsidR="006C62EB" w:rsidRPr="00A40799" w14:paraId="0FE6BD65" w14:textId="498139CD" w:rsidTr="006C62EB">
        <w:tc>
          <w:tcPr>
            <w:tcW w:w="660" w:type="dxa"/>
          </w:tcPr>
          <w:p w14:paraId="3411818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3" w:type="dxa"/>
          </w:tcPr>
          <w:p w14:paraId="1EA3741C" w14:textId="279EAFFA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stions</w:t>
            </w:r>
          </w:p>
        </w:tc>
        <w:tc>
          <w:tcPr>
            <w:tcW w:w="1197" w:type="dxa"/>
          </w:tcPr>
          <w:p w14:paraId="7FAA1C00" w14:textId="6FAA6A6A" w:rsidR="006C62EB" w:rsidRPr="00A40799" w:rsidRDefault="006C62EB" w:rsidP="007F4EC5">
            <w:r>
              <w:t>Strongly Agree</w:t>
            </w:r>
          </w:p>
        </w:tc>
        <w:tc>
          <w:tcPr>
            <w:tcW w:w="1328" w:type="dxa"/>
          </w:tcPr>
          <w:p w14:paraId="3C01374B" w14:textId="77C1605C" w:rsidR="006C62EB" w:rsidRPr="00A40799" w:rsidRDefault="006C62EB" w:rsidP="007F4EC5">
            <w:r>
              <w:t>Agree</w:t>
            </w:r>
          </w:p>
        </w:tc>
        <w:tc>
          <w:tcPr>
            <w:tcW w:w="241" w:type="dxa"/>
          </w:tcPr>
          <w:p w14:paraId="15B30580" w14:textId="509AB35D" w:rsidR="006C62EB" w:rsidRPr="00A40799" w:rsidRDefault="006C62EB" w:rsidP="007F4EC5">
            <w:r>
              <w:t>Disagree</w:t>
            </w:r>
          </w:p>
        </w:tc>
        <w:tc>
          <w:tcPr>
            <w:tcW w:w="241" w:type="dxa"/>
          </w:tcPr>
          <w:p w14:paraId="7D935758" w14:textId="59DFE00F" w:rsidR="006C62EB" w:rsidRPr="00A40799" w:rsidRDefault="006C62EB" w:rsidP="007F4EC5">
            <w:r>
              <w:t>Strongly Disagree</w:t>
            </w:r>
          </w:p>
        </w:tc>
      </w:tr>
      <w:tr w:rsidR="006C62EB" w:rsidRPr="00A40799" w14:paraId="21326206" w14:textId="188ABE10" w:rsidTr="006C62EB">
        <w:tc>
          <w:tcPr>
            <w:tcW w:w="660" w:type="dxa"/>
          </w:tcPr>
          <w:p w14:paraId="21FC8085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4963" w:type="dxa"/>
          </w:tcPr>
          <w:p w14:paraId="6EDB23F6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nd nurses generally work well together.</w:t>
            </w:r>
          </w:p>
        </w:tc>
        <w:tc>
          <w:tcPr>
            <w:tcW w:w="1197" w:type="dxa"/>
          </w:tcPr>
          <w:p w14:paraId="67FF96AA" w14:textId="77777777" w:rsidR="006C62EB" w:rsidRPr="00A40799" w:rsidRDefault="006C62EB" w:rsidP="007F4EC5"/>
        </w:tc>
        <w:tc>
          <w:tcPr>
            <w:tcW w:w="1328" w:type="dxa"/>
          </w:tcPr>
          <w:p w14:paraId="5343F32A" w14:textId="77777777" w:rsidR="006C62EB" w:rsidRPr="00A40799" w:rsidRDefault="006C62EB" w:rsidP="007F4EC5"/>
        </w:tc>
        <w:tc>
          <w:tcPr>
            <w:tcW w:w="241" w:type="dxa"/>
          </w:tcPr>
          <w:p w14:paraId="70D47250" w14:textId="77777777" w:rsidR="006C62EB" w:rsidRPr="00A40799" w:rsidRDefault="006C62EB" w:rsidP="007F4EC5"/>
        </w:tc>
        <w:tc>
          <w:tcPr>
            <w:tcW w:w="241" w:type="dxa"/>
          </w:tcPr>
          <w:p w14:paraId="1DAA1F4A" w14:textId="77777777" w:rsidR="006C62EB" w:rsidRPr="00A40799" w:rsidRDefault="006C62EB" w:rsidP="007F4EC5"/>
        </w:tc>
      </w:tr>
      <w:tr w:rsidR="006C62EB" w:rsidRPr="00A40799" w14:paraId="54B415FB" w14:textId="227F2B8F" w:rsidTr="006C62EB">
        <w:tc>
          <w:tcPr>
            <w:tcW w:w="660" w:type="dxa"/>
          </w:tcPr>
          <w:p w14:paraId="24E73681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4963" w:type="dxa"/>
          </w:tcPr>
          <w:p w14:paraId="5522C0CA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I feel respected by the doctors. </w:t>
            </w:r>
          </w:p>
        </w:tc>
        <w:tc>
          <w:tcPr>
            <w:tcW w:w="1197" w:type="dxa"/>
          </w:tcPr>
          <w:p w14:paraId="314ADBA0" w14:textId="77777777" w:rsidR="006C62EB" w:rsidRPr="00A40799" w:rsidRDefault="006C62EB" w:rsidP="007F4EC5"/>
        </w:tc>
        <w:tc>
          <w:tcPr>
            <w:tcW w:w="1328" w:type="dxa"/>
          </w:tcPr>
          <w:p w14:paraId="1FD86597" w14:textId="77777777" w:rsidR="006C62EB" w:rsidRPr="00A40799" w:rsidRDefault="006C62EB" w:rsidP="007F4EC5"/>
        </w:tc>
        <w:tc>
          <w:tcPr>
            <w:tcW w:w="241" w:type="dxa"/>
          </w:tcPr>
          <w:p w14:paraId="4BBE0AE0" w14:textId="77777777" w:rsidR="006C62EB" w:rsidRPr="00A40799" w:rsidRDefault="006C62EB" w:rsidP="007F4EC5"/>
        </w:tc>
        <w:tc>
          <w:tcPr>
            <w:tcW w:w="241" w:type="dxa"/>
          </w:tcPr>
          <w:p w14:paraId="03B6BFFB" w14:textId="77777777" w:rsidR="006C62EB" w:rsidRPr="00A40799" w:rsidRDefault="006C62EB" w:rsidP="007F4EC5"/>
        </w:tc>
      </w:tr>
      <w:tr w:rsidR="006C62EB" w:rsidRPr="00A40799" w14:paraId="2E33D4B1" w14:textId="14EFA80C" w:rsidTr="006C62EB">
        <w:tc>
          <w:tcPr>
            <w:tcW w:w="660" w:type="dxa"/>
          </w:tcPr>
          <w:p w14:paraId="1BBC198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4963" w:type="dxa"/>
          </w:tcPr>
          <w:p w14:paraId="1A2BED45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are good at listening to the doctors.</w:t>
            </w:r>
          </w:p>
        </w:tc>
        <w:tc>
          <w:tcPr>
            <w:tcW w:w="1197" w:type="dxa"/>
          </w:tcPr>
          <w:p w14:paraId="223A1D66" w14:textId="77777777" w:rsidR="006C62EB" w:rsidRPr="00A40799" w:rsidRDefault="006C62EB" w:rsidP="007F4EC5"/>
        </w:tc>
        <w:tc>
          <w:tcPr>
            <w:tcW w:w="1328" w:type="dxa"/>
          </w:tcPr>
          <w:p w14:paraId="2A86A7C6" w14:textId="77777777" w:rsidR="006C62EB" w:rsidRPr="00A40799" w:rsidRDefault="006C62EB" w:rsidP="007F4EC5"/>
        </w:tc>
        <w:tc>
          <w:tcPr>
            <w:tcW w:w="241" w:type="dxa"/>
          </w:tcPr>
          <w:p w14:paraId="0ADF28FB" w14:textId="77777777" w:rsidR="006C62EB" w:rsidRPr="00A40799" w:rsidRDefault="006C62EB" w:rsidP="007F4EC5"/>
        </w:tc>
        <w:tc>
          <w:tcPr>
            <w:tcW w:w="241" w:type="dxa"/>
          </w:tcPr>
          <w:p w14:paraId="490EA01D" w14:textId="77777777" w:rsidR="006C62EB" w:rsidRPr="00A40799" w:rsidRDefault="006C62EB" w:rsidP="007F4EC5"/>
        </w:tc>
      </w:tr>
      <w:tr w:rsidR="006C62EB" w:rsidRPr="00A40799" w14:paraId="12E030DD" w14:textId="51214483" w:rsidTr="006C62EB">
        <w:tc>
          <w:tcPr>
            <w:tcW w:w="660" w:type="dxa"/>
          </w:tcPr>
          <w:p w14:paraId="157343EC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4963" w:type="dxa"/>
          </w:tcPr>
          <w:p w14:paraId="0201825D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duties are important to patients’ health.</w:t>
            </w:r>
          </w:p>
        </w:tc>
        <w:tc>
          <w:tcPr>
            <w:tcW w:w="1197" w:type="dxa"/>
          </w:tcPr>
          <w:p w14:paraId="0EF2E428" w14:textId="77777777" w:rsidR="006C62EB" w:rsidRPr="00A40799" w:rsidRDefault="006C62EB" w:rsidP="007F4EC5"/>
        </w:tc>
        <w:tc>
          <w:tcPr>
            <w:tcW w:w="1328" w:type="dxa"/>
          </w:tcPr>
          <w:p w14:paraId="1727991E" w14:textId="77777777" w:rsidR="006C62EB" w:rsidRPr="00A40799" w:rsidRDefault="006C62EB" w:rsidP="007F4EC5"/>
        </w:tc>
        <w:tc>
          <w:tcPr>
            <w:tcW w:w="241" w:type="dxa"/>
          </w:tcPr>
          <w:p w14:paraId="6529E26C" w14:textId="77777777" w:rsidR="006C62EB" w:rsidRPr="00A40799" w:rsidRDefault="006C62EB" w:rsidP="007F4EC5"/>
        </w:tc>
        <w:tc>
          <w:tcPr>
            <w:tcW w:w="241" w:type="dxa"/>
          </w:tcPr>
          <w:p w14:paraId="044E367A" w14:textId="77777777" w:rsidR="006C62EB" w:rsidRPr="00A40799" w:rsidRDefault="006C62EB" w:rsidP="007F4EC5"/>
        </w:tc>
      </w:tr>
      <w:tr w:rsidR="006C62EB" w:rsidRPr="00A40799" w14:paraId="7401E164" w14:textId="478C947A" w:rsidTr="006C62EB">
        <w:tc>
          <w:tcPr>
            <w:tcW w:w="660" w:type="dxa"/>
          </w:tcPr>
          <w:p w14:paraId="3DBF49C7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4963" w:type="dxa"/>
          </w:tcPr>
          <w:p w14:paraId="6E7E39AC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respect the nurses.</w:t>
            </w:r>
          </w:p>
        </w:tc>
        <w:tc>
          <w:tcPr>
            <w:tcW w:w="1197" w:type="dxa"/>
          </w:tcPr>
          <w:p w14:paraId="7B776847" w14:textId="77777777" w:rsidR="006C62EB" w:rsidRPr="00A40799" w:rsidRDefault="006C62EB" w:rsidP="007F4EC5"/>
        </w:tc>
        <w:tc>
          <w:tcPr>
            <w:tcW w:w="1328" w:type="dxa"/>
          </w:tcPr>
          <w:p w14:paraId="2EE8621B" w14:textId="77777777" w:rsidR="006C62EB" w:rsidRPr="00A40799" w:rsidRDefault="006C62EB" w:rsidP="007F4EC5"/>
        </w:tc>
        <w:tc>
          <w:tcPr>
            <w:tcW w:w="241" w:type="dxa"/>
          </w:tcPr>
          <w:p w14:paraId="24087875" w14:textId="77777777" w:rsidR="006C62EB" w:rsidRPr="00A40799" w:rsidRDefault="006C62EB" w:rsidP="007F4EC5"/>
        </w:tc>
        <w:tc>
          <w:tcPr>
            <w:tcW w:w="241" w:type="dxa"/>
          </w:tcPr>
          <w:p w14:paraId="7728E1F6" w14:textId="77777777" w:rsidR="006C62EB" w:rsidRPr="00A40799" w:rsidRDefault="006C62EB" w:rsidP="007F4EC5"/>
        </w:tc>
      </w:tr>
      <w:tr w:rsidR="006C62EB" w:rsidRPr="00A40799" w14:paraId="37C6DEC6" w14:textId="76718BCE" w:rsidTr="006C62EB">
        <w:tc>
          <w:tcPr>
            <w:tcW w:w="660" w:type="dxa"/>
          </w:tcPr>
          <w:p w14:paraId="07309EB6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4963" w:type="dxa"/>
          </w:tcPr>
          <w:p w14:paraId="6F455673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do their job well.</w:t>
            </w:r>
          </w:p>
        </w:tc>
        <w:tc>
          <w:tcPr>
            <w:tcW w:w="1197" w:type="dxa"/>
          </w:tcPr>
          <w:p w14:paraId="52126BAB" w14:textId="77777777" w:rsidR="006C62EB" w:rsidRPr="00A40799" w:rsidRDefault="006C62EB" w:rsidP="007F4EC5"/>
        </w:tc>
        <w:tc>
          <w:tcPr>
            <w:tcW w:w="1328" w:type="dxa"/>
          </w:tcPr>
          <w:p w14:paraId="27B95C8F" w14:textId="77777777" w:rsidR="006C62EB" w:rsidRPr="00A40799" w:rsidRDefault="006C62EB" w:rsidP="007F4EC5"/>
        </w:tc>
        <w:tc>
          <w:tcPr>
            <w:tcW w:w="241" w:type="dxa"/>
          </w:tcPr>
          <w:p w14:paraId="0D20A0D6" w14:textId="77777777" w:rsidR="006C62EB" w:rsidRPr="00A40799" w:rsidRDefault="006C62EB" w:rsidP="007F4EC5"/>
        </w:tc>
        <w:tc>
          <w:tcPr>
            <w:tcW w:w="241" w:type="dxa"/>
          </w:tcPr>
          <w:p w14:paraId="7D0D5E56" w14:textId="77777777" w:rsidR="006C62EB" w:rsidRPr="00A40799" w:rsidRDefault="006C62EB" w:rsidP="007F4EC5"/>
        </w:tc>
      </w:tr>
      <w:tr w:rsidR="006C62EB" w:rsidRPr="00A40799" w14:paraId="159C5D6F" w14:textId="04E8F6DE" w:rsidTr="006C62EB">
        <w:tc>
          <w:tcPr>
            <w:tcW w:w="660" w:type="dxa"/>
          </w:tcPr>
          <w:p w14:paraId="635D3223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4963" w:type="dxa"/>
          </w:tcPr>
          <w:p w14:paraId="09594B40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respect the doctors.</w:t>
            </w:r>
          </w:p>
        </w:tc>
        <w:tc>
          <w:tcPr>
            <w:tcW w:w="1197" w:type="dxa"/>
          </w:tcPr>
          <w:p w14:paraId="41A88442" w14:textId="77777777" w:rsidR="006C62EB" w:rsidRPr="00A40799" w:rsidRDefault="006C62EB" w:rsidP="007F4EC5"/>
        </w:tc>
        <w:tc>
          <w:tcPr>
            <w:tcW w:w="1328" w:type="dxa"/>
          </w:tcPr>
          <w:p w14:paraId="78E69FAE" w14:textId="77777777" w:rsidR="006C62EB" w:rsidRPr="00A40799" w:rsidRDefault="006C62EB" w:rsidP="007F4EC5"/>
        </w:tc>
        <w:tc>
          <w:tcPr>
            <w:tcW w:w="241" w:type="dxa"/>
          </w:tcPr>
          <w:p w14:paraId="4288CFE5" w14:textId="77777777" w:rsidR="006C62EB" w:rsidRPr="00A40799" w:rsidRDefault="006C62EB" w:rsidP="007F4EC5"/>
        </w:tc>
        <w:tc>
          <w:tcPr>
            <w:tcW w:w="241" w:type="dxa"/>
          </w:tcPr>
          <w:p w14:paraId="78534C3B" w14:textId="77777777" w:rsidR="006C62EB" w:rsidRPr="00A40799" w:rsidRDefault="006C62EB" w:rsidP="007F4EC5"/>
        </w:tc>
      </w:tr>
      <w:tr w:rsidR="006C62EB" w:rsidRPr="00A40799" w14:paraId="3600B5F1" w14:textId="2EA06C5F" w:rsidTr="006C62EB">
        <w:tc>
          <w:tcPr>
            <w:tcW w:w="660" w:type="dxa"/>
          </w:tcPr>
          <w:p w14:paraId="2AB92B9D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4963" w:type="dxa"/>
          </w:tcPr>
          <w:p w14:paraId="1CCAFA08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re good at listening to the nurses.</w:t>
            </w:r>
          </w:p>
        </w:tc>
        <w:tc>
          <w:tcPr>
            <w:tcW w:w="1197" w:type="dxa"/>
          </w:tcPr>
          <w:p w14:paraId="31E6D023" w14:textId="77777777" w:rsidR="006C62EB" w:rsidRPr="00A40799" w:rsidRDefault="006C62EB" w:rsidP="007F4EC5"/>
        </w:tc>
        <w:tc>
          <w:tcPr>
            <w:tcW w:w="1328" w:type="dxa"/>
          </w:tcPr>
          <w:p w14:paraId="7ECB9046" w14:textId="77777777" w:rsidR="006C62EB" w:rsidRPr="00A40799" w:rsidRDefault="006C62EB" w:rsidP="007F4EC5"/>
        </w:tc>
        <w:tc>
          <w:tcPr>
            <w:tcW w:w="241" w:type="dxa"/>
          </w:tcPr>
          <w:p w14:paraId="626ACB28" w14:textId="77777777" w:rsidR="006C62EB" w:rsidRPr="00A40799" w:rsidRDefault="006C62EB" w:rsidP="007F4EC5"/>
        </w:tc>
        <w:tc>
          <w:tcPr>
            <w:tcW w:w="241" w:type="dxa"/>
          </w:tcPr>
          <w:p w14:paraId="5B6A3294" w14:textId="77777777" w:rsidR="006C62EB" w:rsidRPr="00A40799" w:rsidRDefault="006C62EB" w:rsidP="007F4EC5"/>
        </w:tc>
      </w:tr>
      <w:tr w:rsidR="006C62EB" w:rsidRPr="00A40799" w14:paraId="6E4C3F8A" w14:textId="14234F34" w:rsidTr="006C62EB">
        <w:tc>
          <w:tcPr>
            <w:tcW w:w="660" w:type="dxa"/>
          </w:tcPr>
          <w:p w14:paraId="5450B46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4963" w:type="dxa"/>
          </w:tcPr>
          <w:p w14:paraId="37264CDB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’ care is more important than nursing care.</w:t>
            </w:r>
          </w:p>
        </w:tc>
        <w:tc>
          <w:tcPr>
            <w:tcW w:w="1197" w:type="dxa"/>
          </w:tcPr>
          <w:p w14:paraId="535F3B2F" w14:textId="77777777" w:rsidR="006C62EB" w:rsidRPr="00A40799" w:rsidRDefault="006C62EB" w:rsidP="007F4EC5"/>
        </w:tc>
        <w:tc>
          <w:tcPr>
            <w:tcW w:w="1328" w:type="dxa"/>
          </w:tcPr>
          <w:p w14:paraId="076E5ACF" w14:textId="77777777" w:rsidR="006C62EB" w:rsidRPr="00A40799" w:rsidRDefault="006C62EB" w:rsidP="007F4EC5"/>
        </w:tc>
        <w:tc>
          <w:tcPr>
            <w:tcW w:w="241" w:type="dxa"/>
          </w:tcPr>
          <w:p w14:paraId="2F9E7DC8" w14:textId="77777777" w:rsidR="006C62EB" w:rsidRPr="00A40799" w:rsidRDefault="006C62EB" w:rsidP="007F4EC5"/>
        </w:tc>
        <w:tc>
          <w:tcPr>
            <w:tcW w:w="241" w:type="dxa"/>
          </w:tcPr>
          <w:p w14:paraId="29A245E6" w14:textId="77777777" w:rsidR="006C62EB" w:rsidRPr="00A40799" w:rsidRDefault="006C62EB" w:rsidP="007F4EC5"/>
        </w:tc>
      </w:tr>
      <w:tr w:rsidR="006C62EB" w:rsidRPr="00A40799" w14:paraId="7843E030" w14:textId="51605162" w:rsidTr="006C62EB">
        <w:tc>
          <w:tcPr>
            <w:tcW w:w="660" w:type="dxa"/>
          </w:tcPr>
          <w:p w14:paraId="7E2E81D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4963" w:type="dxa"/>
          </w:tcPr>
          <w:p w14:paraId="59375CAF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have a difficult job.</w:t>
            </w:r>
          </w:p>
        </w:tc>
        <w:tc>
          <w:tcPr>
            <w:tcW w:w="1197" w:type="dxa"/>
          </w:tcPr>
          <w:p w14:paraId="3BEB881B" w14:textId="77777777" w:rsidR="006C62EB" w:rsidRPr="00A40799" w:rsidRDefault="006C62EB" w:rsidP="007F4EC5"/>
        </w:tc>
        <w:tc>
          <w:tcPr>
            <w:tcW w:w="1328" w:type="dxa"/>
          </w:tcPr>
          <w:p w14:paraId="55D1482D" w14:textId="77777777" w:rsidR="006C62EB" w:rsidRPr="00A40799" w:rsidRDefault="006C62EB" w:rsidP="007F4EC5"/>
        </w:tc>
        <w:tc>
          <w:tcPr>
            <w:tcW w:w="241" w:type="dxa"/>
          </w:tcPr>
          <w:p w14:paraId="58CAD46B" w14:textId="77777777" w:rsidR="006C62EB" w:rsidRPr="00A40799" w:rsidRDefault="006C62EB" w:rsidP="007F4EC5"/>
        </w:tc>
        <w:tc>
          <w:tcPr>
            <w:tcW w:w="241" w:type="dxa"/>
          </w:tcPr>
          <w:p w14:paraId="771F0BB8" w14:textId="77777777" w:rsidR="006C62EB" w:rsidRPr="00A40799" w:rsidRDefault="006C62EB" w:rsidP="007F4EC5"/>
        </w:tc>
      </w:tr>
      <w:tr w:rsidR="006C62EB" w:rsidRPr="00A40799" w14:paraId="2D09F9F4" w14:textId="7D1179FE" w:rsidTr="006C62EB">
        <w:tc>
          <w:tcPr>
            <w:tcW w:w="660" w:type="dxa"/>
          </w:tcPr>
          <w:p w14:paraId="5EFC910A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4963" w:type="dxa"/>
          </w:tcPr>
          <w:p w14:paraId="1A55135D" w14:textId="77777777" w:rsidR="006C62EB" w:rsidRPr="00A40799" w:rsidRDefault="006C62EB" w:rsidP="007F4EC5">
            <w:pPr>
              <w:pStyle w:val="Default"/>
              <w:spacing w:before="120"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should know how to perform nursing duties.</w:t>
            </w:r>
          </w:p>
        </w:tc>
        <w:tc>
          <w:tcPr>
            <w:tcW w:w="1197" w:type="dxa"/>
          </w:tcPr>
          <w:p w14:paraId="4CD48B62" w14:textId="77777777" w:rsidR="006C62EB" w:rsidRPr="00A40799" w:rsidRDefault="006C62EB" w:rsidP="007F4EC5"/>
        </w:tc>
        <w:tc>
          <w:tcPr>
            <w:tcW w:w="1328" w:type="dxa"/>
          </w:tcPr>
          <w:p w14:paraId="10F41C13" w14:textId="77777777" w:rsidR="006C62EB" w:rsidRPr="00A40799" w:rsidRDefault="006C62EB" w:rsidP="007F4EC5"/>
        </w:tc>
        <w:tc>
          <w:tcPr>
            <w:tcW w:w="241" w:type="dxa"/>
          </w:tcPr>
          <w:p w14:paraId="7FE5C6D6" w14:textId="77777777" w:rsidR="006C62EB" w:rsidRPr="00A40799" w:rsidRDefault="006C62EB" w:rsidP="007F4EC5"/>
        </w:tc>
        <w:tc>
          <w:tcPr>
            <w:tcW w:w="241" w:type="dxa"/>
          </w:tcPr>
          <w:p w14:paraId="2281F1B2" w14:textId="77777777" w:rsidR="006C62EB" w:rsidRPr="00A40799" w:rsidRDefault="006C62EB" w:rsidP="007F4EC5"/>
        </w:tc>
      </w:tr>
      <w:tr w:rsidR="006C62EB" w:rsidRPr="00A40799" w14:paraId="5AFE7DD5" w14:textId="6E220D35" w:rsidTr="006C62EB">
        <w:tc>
          <w:tcPr>
            <w:tcW w:w="660" w:type="dxa"/>
          </w:tcPr>
          <w:p w14:paraId="72C6C301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4963" w:type="dxa"/>
          </w:tcPr>
          <w:p w14:paraId="4E33F480" w14:textId="344A8664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students will helpful. </w:t>
            </w:r>
          </w:p>
        </w:tc>
        <w:tc>
          <w:tcPr>
            <w:tcW w:w="1197" w:type="dxa"/>
          </w:tcPr>
          <w:p w14:paraId="3A37A526" w14:textId="77777777" w:rsidR="006C62EB" w:rsidRPr="00A40799" w:rsidRDefault="006C62EB" w:rsidP="007F4EC5"/>
        </w:tc>
        <w:tc>
          <w:tcPr>
            <w:tcW w:w="1328" w:type="dxa"/>
          </w:tcPr>
          <w:p w14:paraId="03C763B2" w14:textId="77777777" w:rsidR="006C62EB" w:rsidRPr="00A40799" w:rsidRDefault="006C62EB" w:rsidP="007F4EC5"/>
        </w:tc>
        <w:tc>
          <w:tcPr>
            <w:tcW w:w="241" w:type="dxa"/>
          </w:tcPr>
          <w:p w14:paraId="134862AF" w14:textId="77777777" w:rsidR="006C62EB" w:rsidRPr="00A40799" w:rsidRDefault="006C62EB" w:rsidP="007F4EC5"/>
        </w:tc>
        <w:tc>
          <w:tcPr>
            <w:tcW w:w="241" w:type="dxa"/>
          </w:tcPr>
          <w:p w14:paraId="2B619866" w14:textId="77777777" w:rsidR="006C62EB" w:rsidRPr="00A40799" w:rsidRDefault="006C62EB" w:rsidP="007F4EC5"/>
        </w:tc>
      </w:tr>
      <w:tr w:rsidR="006C62EB" w:rsidRPr="00A40799" w14:paraId="74B7DDAA" w14:textId="5A205B7E" w:rsidTr="006C62EB">
        <w:tc>
          <w:tcPr>
            <w:tcW w:w="660" w:type="dxa"/>
          </w:tcPr>
          <w:p w14:paraId="702E3F4D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3.</w:t>
            </w:r>
          </w:p>
          <w:p w14:paraId="393F4E88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3" w:type="dxa"/>
          </w:tcPr>
          <w:p w14:paraId="4CB47E10" w14:textId="2A1267FF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students will be knowledgeable. </w:t>
            </w:r>
          </w:p>
        </w:tc>
        <w:tc>
          <w:tcPr>
            <w:tcW w:w="1197" w:type="dxa"/>
          </w:tcPr>
          <w:p w14:paraId="435510AB" w14:textId="77777777" w:rsidR="006C62EB" w:rsidRPr="00A40799" w:rsidRDefault="006C62EB" w:rsidP="007F4EC5"/>
        </w:tc>
        <w:tc>
          <w:tcPr>
            <w:tcW w:w="1328" w:type="dxa"/>
          </w:tcPr>
          <w:p w14:paraId="316D3655" w14:textId="77777777" w:rsidR="006C62EB" w:rsidRPr="00A40799" w:rsidRDefault="006C62EB" w:rsidP="007F4EC5"/>
        </w:tc>
        <w:tc>
          <w:tcPr>
            <w:tcW w:w="241" w:type="dxa"/>
          </w:tcPr>
          <w:p w14:paraId="45CA15EC" w14:textId="77777777" w:rsidR="006C62EB" w:rsidRPr="00A40799" w:rsidRDefault="006C62EB" w:rsidP="007F4EC5"/>
        </w:tc>
        <w:tc>
          <w:tcPr>
            <w:tcW w:w="241" w:type="dxa"/>
          </w:tcPr>
          <w:p w14:paraId="2662D3D5" w14:textId="77777777" w:rsidR="006C62EB" w:rsidRPr="00A40799" w:rsidRDefault="006C62EB" w:rsidP="007F4EC5"/>
        </w:tc>
      </w:tr>
      <w:tr w:rsidR="006C62EB" w:rsidRPr="00A40799" w14:paraId="04E96375" w14:textId="38654ACD" w:rsidTr="006C62EB">
        <w:tc>
          <w:tcPr>
            <w:tcW w:w="660" w:type="dxa"/>
          </w:tcPr>
          <w:p w14:paraId="4CBFC848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14. </w:t>
            </w:r>
          </w:p>
          <w:p w14:paraId="74734001" w14:textId="77777777" w:rsidR="006C62EB" w:rsidRPr="00A40799" w:rsidRDefault="006C62EB" w:rsidP="007F4EC5"/>
        </w:tc>
        <w:tc>
          <w:tcPr>
            <w:tcW w:w="4963" w:type="dxa"/>
          </w:tcPr>
          <w:p w14:paraId="046B5C01" w14:textId="1F2C67EC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 xml:space="preserve">During this rotation, I expect the students will be approachable. </w:t>
            </w:r>
          </w:p>
        </w:tc>
        <w:tc>
          <w:tcPr>
            <w:tcW w:w="1197" w:type="dxa"/>
          </w:tcPr>
          <w:p w14:paraId="25B54CBC" w14:textId="77777777" w:rsidR="006C62EB" w:rsidRPr="00A40799" w:rsidRDefault="006C62EB" w:rsidP="007F4EC5"/>
        </w:tc>
        <w:tc>
          <w:tcPr>
            <w:tcW w:w="1328" w:type="dxa"/>
          </w:tcPr>
          <w:p w14:paraId="374D8EE1" w14:textId="77777777" w:rsidR="006C62EB" w:rsidRPr="00A40799" w:rsidRDefault="006C62EB" w:rsidP="007F4EC5"/>
        </w:tc>
        <w:tc>
          <w:tcPr>
            <w:tcW w:w="241" w:type="dxa"/>
          </w:tcPr>
          <w:p w14:paraId="356F2BA0" w14:textId="77777777" w:rsidR="006C62EB" w:rsidRPr="00A40799" w:rsidRDefault="006C62EB" w:rsidP="007F4EC5"/>
        </w:tc>
        <w:tc>
          <w:tcPr>
            <w:tcW w:w="241" w:type="dxa"/>
          </w:tcPr>
          <w:p w14:paraId="20F36BB2" w14:textId="77777777" w:rsidR="006C62EB" w:rsidRPr="00A40799" w:rsidRDefault="006C62EB" w:rsidP="007F4EC5"/>
        </w:tc>
      </w:tr>
    </w:tbl>
    <w:p w14:paraId="08993A2D" w14:textId="77777777" w:rsidR="005B6B6D" w:rsidRPr="00A40799" w:rsidRDefault="005B6B6D" w:rsidP="005B6B6D"/>
    <w:p w14:paraId="5343300F" w14:textId="77777777" w:rsidR="006C62EB" w:rsidRDefault="006C62EB" w:rsidP="005B6B6D">
      <w:pPr>
        <w:outlineLvl w:val="0"/>
      </w:pPr>
    </w:p>
    <w:p w14:paraId="28EEEBA0" w14:textId="77777777" w:rsidR="006C62EB" w:rsidRPr="006C62EB" w:rsidRDefault="006C62EB" w:rsidP="006C62EB">
      <w:r w:rsidRPr="00A40799">
        <w:t xml:space="preserve">Open-ended questions for </w:t>
      </w:r>
      <w:r>
        <w:t xml:space="preserve">nurses pre-rotation: </w:t>
      </w:r>
    </w:p>
    <w:p w14:paraId="70D21238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1.  What was the most important thing you want the students to learn from this rotation?</w:t>
      </w:r>
    </w:p>
    <w:p w14:paraId="4611D7EB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 xml:space="preserve">2.  What changes do you want this rotation to make in your communication, interaction or teamwork with these students? </w:t>
      </w:r>
    </w:p>
    <w:p w14:paraId="366C29B0" w14:textId="77777777" w:rsidR="006C62EB" w:rsidRDefault="006C62EB">
      <w:pPr>
        <w:spacing w:after="0" w:line="240" w:lineRule="auto"/>
      </w:pPr>
      <w:r>
        <w:br w:type="page"/>
      </w:r>
    </w:p>
    <w:p w14:paraId="05D676B2" w14:textId="7500A1C2" w:rsidR="006C62EB" w:rsidRPr="00A40799" w:rsidRDefault="006C62EB" w:rsidP="006C62EB">
      <w:pPr>
        <w:outlineLvl w:val="0"/>
      </w:pPr>
      <w:r>
        <w:t>N</w:t>
      </w:r>
      <w:r w:rsidRPr="00A40799">
        <w:t xml:space="preserve">urse </w:t>
      </w:r>
      <w:r>
        <w:t xml:space="preserve">post-rotation </w:t>
      </w:r>
      <w:r w:rsidRPr="00A40799">
        <w:t xml:space="preserve">survey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3427"/>
        <w:gridCol w:w="1153"/>
        <w:gridCol w:w="1121"/>
        <w:gridCol w:w="1177"/>
        <w:gridCol w:w="1177"/>
      </w:tblGrid>
      <w:tr w:rsidR="006C62EB" w:rsidRPr="00A40799" w14:paraId="03E18987" w14:textId="77777777" w:rsidTr="006C62EB">
        <w:tc>
          <w:tcPr>
            <w:tcW w:w="575" w:type="dxa"/>
          </w:tcPr>
          <w:p w14:paraId="5244A023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7" w:type="dxa"/>
          </w:tcPr>
          <w:p w14:paraId="2DC043B8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stions</w:t>
            </w:r>
          </w:p>
        </w:tc>
        <w:tc>
          <w:tcPr>
            <w:tcW w:w="1153" w:type="dxa"/>
          </w:tcPr>
          <w:p w14:paraId="43F2BDFD" w14:textId="77777777" w:rsidR="006C62EB" w:rsidRPr="00A40799" w:rsidRDefault="006C62EB" w:rsidP="007F4EC5">
            <w:r>
              <w:t>Strongly Agree</w:t>
            </w:r>
          </w:p>
        </w:tc>
        <w:tc>
          <w:tcPr>
            <w:tcW w:w="1121" w:type="dxa"/>
          </w:tcPr>
          <w:p w14:paraId="526F6C13" w14:textId="77777777" w:rsidR="006C62EB" w:rsidRPr="00A40799" w:rsidRDefault="006C62EB" w:rsidP="007F4EC5">
            <w:r>
              <w:t>Agree</w:t>
            </w:r>
          </w:p>
        </w:tc>
        <w:tc>
          <w:tcPr>
            <w:tcW w:w="1177" w:type="dxa"/>
          </w:tcPr>
          <w:p w14:paraId="1791F497" w14:textId="77777777" w:rsidR="006C62EB" w:rsidRPr="00A40799" w:rsidRDefault="006C62EB" w:rsidP="007F4EC5">
            <w:r>
              <w:t>Disagree</w:t>
            </w:r>
          </w:p>
        </w:tc>
        <w:tc>
          <w:tcPr>
            <w:tcW w:w="1177" w:type="dxa"/>
          </w:tcPr>
          <w:p w14:paraId="5560F69B" w14:textId="77777777" w:rsidR="006C62EB" w:rsidRPr="00A40799" w:rsidRDefault="006C62EB" w:rsidP="007F4EC5">
            <w:r>
              <w:t>Strongly Disagree</w:t>
            </w:r>
          </w:p>
        </w:tc>
      </w:tr>
      <w:tr w:rsidR="006C62EB" w:rsidRPr="00A40799" w14:paraId="6866BBD8" w14:textId="77777777" w:rsidTr="006C62EB">
        <w:tc>
          <w:tcPr>
            <w:tcW w:w="575" w:type="dxa"/>
          </w:tcPr>
          <w:p w14:paraId="7E65C520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3427" w:type="dxa"/>
          </w:tcPr>
          <w:p w14:paraId="21484899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nd nurses generally work well together.</w:t>
            </w:r>
          </w:p>
        </w:tc>
        <w:tc>
          <w:tcPr>
            <w:tcW w:w="1153" w:type="dxa"/>
          </w:tcPr>
          <w:p w14:paraId="6D15E5AE" w14:textId="77777777" w:rsidR="006C62EB" w:rsidRPr="00A40799" w:rsidRDefault="006C62EB" w:rsidP="007F4EC5"/>
        </w:tc>
        <w:tc>
          <w:tcPr>
            <w:tcW w:w="1121" w:type="dxa"/>
          </w:tcPr>
          <w:p w14:paraId="7C1924B7" w14:textId="77777777" w:rsidR="006C62EB" w:rsidRPr="00A40799" w:rsidRDefault="006C62EB" w:rsidP="007F4EC5"/>
        </w:tc>
        <w:tc>
          <w:tcPr>
            <w:tcW w:w="1177" w:type="dxa"/>
          </w:tcPr>
          <w:p w14:paraId="6BA27EE2" w14:textId="77777777" w:rsidR="006C62EB" w:rsidRPr="00A40799" w:rsidRDefault="006C62EB" w:rsidP="007F4EC5"/>
        </w:tc>
        <w:tc>
          <w:tcPr>
            <w:tcW w:w="1177" w:type="dxa"/>
          </w:tcPr>
          <w:p w14:paraId="53EA8E6D" w14:textId="77777777" w:rsidR="006C62EB" w:rsidRPr="00A40799" w:rsidRDefault="006C62EB" w:rsidP="007F4EC5"/>
        </w:tc>
      </w:tr>
      <w:tr w:rsidR="006C62EB" w:rsidRPr="00A40799" w14:paraId="2FBBE37A" w14:textId="77777777" w:rsidTr="006C62EB">
        <w:tc>
          <w:tcPr>
            <w:tcW w:w="575" w:type="dxa"/>
          </w:tcPr>
          <w:p w14:paraId="48413BEA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3427" w:type="dxa"/>
          </w:tcPr>
          <w:p w14:paraId="09A44FCF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I feel respected by the doctors. </w:t>
            </w:r>
          </w:p>
        </w:tc>
        <w:tc>
          <w:tcPr>
            <w:tcW w:w="1153" w:type="dxa"/>
          </w:tcPr>
          <w:p w14:paraId="7F967CD4" w14:textId="77777777" w:rsidR="006C62EB" w:rsidRPr="00A40799" w:rsidRDefault="006C62EB" w:rsidP="007F4EC5"/>
        </w:tc>
        <w:tc>
          <w:tcPr>
            <w:tcW w:w="1121" w:type="dxa"/>
          </w:tcPr>
          <w:p w14:paraId="4B3FDFE7" w14:textId="77777777" w:rsidR="006C62EB" w:rsidRPr="00A40799" w:rsidRDefault="006C62EB" w:rsidP="007F4EC5"/>
        </w:tc>
        <w:tc>
          <w:tcPr>
            <w:tcW w:w="1177" w:type="dxa"/>
          </w:tcPr>
          <w:p w14:paraId="6C7D89BE" w14:textId="77777777" w:rsidR="006C62EB" w:rsidRPr="00A40799" w:rsidRDefault="006C62EB" w:rsidP="007F4EC5"/>
        </w:tc>
        <w:tc>
          <w:tcPr>
            <w:tcW w:w="1177" w:type="dxa"/>
          </w:tcPr>
          <w:p w14:paraId="271A1C49" w14:textId="77777777" w:rsidR="006C62EB" w:rsidRPr="00A40799" w:rsidRDefault="006C62EB" w:rsidP="007F4EC5"/>
        </w:tc>
      </w:tr>
      <w:tr w:rsidR="006C62EB" w:rsidRPr="00A40799" w14:paraId="4BF38E55" w14:textId="77777777" w:rsidTr="006C62EB">
        <w:tc>
          <w:tcPr>
            <w:tcW w:w="575" w:type="dxa"/>
          </w:tcPr>
          <w:p w14:paraId="561299AF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3427" w:type="dxa"/>
          </w:tcPr>
          <w:p w14:paraId="229EAAAA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are good at listening to the doctors.</w:t>
            </w:r>
          </w:p>
        </w:tc>
        <w:tc>
          <w:tcPr>
            <w:tcW w:w="1153" w:type="dxa"/>
          </w:tcPr>
          <w:p w14:paraId="3C05F84D" w14:textId="77777777" w:rsidR="006C62EB" w:rsidRPr="00A40799" w:rsidRDefault="006C62EB" w:rsidP="007F4EC5"/>
        </w:tc>
        <w:tc>
          <w:tcPr>
            <w:tcW w:w="1121" w:type="dxa"/>
          </w:tcPr>
          <w:p w14:paraId="4C1372D2" w14:textId="77777777" w:rsidR="006C62EB" w:rsidRPr="00A40799" w:rsidRDefault="006C62EB" w:rsidP="007F4EC5"/>
        </w:tc>
        <w:tc>
          <w:tcPr>
            <w:tcW w:w="1177" w:type="dxa"/>
          </w:tcPr>
          <w:p w14:paraId="2128BBC1" w14:textId="77777777" w:rsidR="006C62EB" w:rsidRPr="00A40799" w:rsidRDefault="006C62EB" w:rsidP="007F4EC5"/>
        </w:tc>
        <w:tc>
          <w:tcPr>
            <w:tcW w:w="1177" w:type="dxa"/>
          </w:tcPr>
          <w:p w14:paraId="32B7B04F" w14:textId="77777777" w:rsidR="006C62EB" w:rsidRPr="00A40799" w:rsidRDefault="006C62EB" w:rsidP="007F4EC5"/>
        </w:tc>
      </w:tr>
      <w:tr w:rsidR="006C62EB" w:rsidRPr="00A40799" w14:paraId="6295CA69" w14:textId="77777777" w:rsidTr="006C62EB">
        <w:tc>
          <w:tcPr>
            <w:tcW w:w="575" w:type="dxa"/>
          </w:tcPr>
          <w:p w14:paraId="59A81F3B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3427" w:type="dxa"/>
          </w:tcPr>
          <w:p w14:paraId="21C2F7CC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ing duties are important to patients’ health.</w:t>
            </w:r>
          </w:p>
        </w:tc>
        <w:tc>
          <w:tcPr>
            <w:tcW w:w="1153" w:type="dxa"/>
          </w:tcPr>
          <w:p w14:paraId="4FA90D06" w14:textId="77777777" w:rsidR="006C62EB" w:rsidRPr="00A40799" w:rsidRDefault="006C62EB" w:rsidP="007F4EC5"/>
        </w:tc>
        <w:tc>
          <w:tcPr>
            <w:tcW w:w="1121" w:type="dxa"/>
          </w:tcPr>
          <w:p w14:paraId="236576B3" w14:textId="77777777" w:rsidR="006C62EB" w:rsidRPr="00A40799" w:rsidRDefault="006C62EB" w:rsidP="007F4EC5"/>
        </w:tc>
        <w:tc>
          <w:tcPr>
            <w:tcW w:w="1177" w:type="dxa"/>
          </w:tcPr>
          <w:p w14:paraId="06876A80" w14:textId="77777777" w:rsidR="006C62EB" w:rsidRPr="00A40799" w:rsidRDefault="006C62EB" w:rsidP="007F4EC5"/>
        </w:tc>
        <w:tc>
          <w:tcPr>
            <w:tcW w:w="1177" w:type="dxa"/>
          </w:tcPr>
          <w:p w14:paraId="140D7031" w14:textId="77777777" w:rsidR="006C62EB" w:rsidRPr="00A40799" w:rsidRDefault="006C62EB" w:rsidP="007F4EC5"/>
        </w:tc>
      </w:tr>
      <w:tr w:rsidR="006C62EB" w:rsidRPr="00A40799" w14:paraId="61E1E5B2" w14:textId="77777777" w:rsidTr="006C62EB">
        <w:tc>
          <w:tcPr>
            <w:tcW w:w="575" w:type="dxa"/>
          </w:tcPr>
          <w:p w14:paraId="27830A58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3427" w:type="dxa"/>
          </w:tcPr>
          <w:p w14:paraId="69309088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respect the nurses.</w:t>
            </w:r>
          </w:p>
        </w:tc>
        <w:tc>
          <w:tcPr>
            <w:tcW w:w="1153" w:type="dxa"/>
          </w:tcPr>
          <w:p w14:paraId="0725A4F3" w14:textId="77777777" w:rsidR="006C62EB" w:rsidRPr="00A40799" w:rsidRDefault="006C62EB" w:rsidP="007F4EC5"/>
        </w:tc>
        <w:tc>
          <w:tcPr>
            <w:tcW w:w="1121" w:type="dxa"/>
          </w:tcPr>
          <w:p w14:paraId="4A35B533" w14:textId="77777777" w:rsidR="006C62EB" w:rsidRPr="00A40799" w:rsidRDefault="006C62EB" w:rsidP="007F4EC5"/>
        </w:tc>
        <w:tc>
          <w:tcPr>
            <w:tcW w:w="1177" w:type="dxa"/>
          </w:tcPr>
          <w:p w14:paraId="097544D7" w14:textId="77777777" w:rsidR="006C62EB" w:rsidRPr="00A40799" w:rsidRDefault="006C62EB" w:rsidP="007F4EC5"/>
        </w:tc>
        <w:tc>
          <w:tcPr>
            <w:tcW w:w="1177" w:type="dxa"/>
          </w:tcPr>
          <w:p w14:paraId="72DEA160" w14:textId="77777777" w:rsidR="006C62EB" w:rsidRPr="00A40799" w:rsidRDefault="006C62EB" w:rsidP="007F4EC5"/>
        </w:tc>
      </w:tr>
      <w:tr w:rsidR="006C62EB" w:rsidRPr="00A40799" w14:paraId="475EE497" w14:textId="77777777" w:rsidTr="006C62EB">
        <w:tc>
          <w:tcPr>
            <w:tcW w:w="575" w:type="dxa"/>
          </w:tcPr>
          <w:p w14:paraId="3235C76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3427" w:type="dxa"/>
          </w:tcPr>
          <w:p w14:paraId="542F061E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do their job well.</w:t>
            </w:r>
          </w:p>
        </w:tc>
        <w:tc>
          <w:tcPr>
            <w:tcW w:w="1153" w:type="dxa"/>
          </w:tcPr>
          <w:p w14:paraId="2B0A8EFB" w14:textId="77777777" w:rsidR="006C62EB" w:rsidRPr="00A40799" w:rsidRDefault="006C62EB" w:rsidP="007F4EC5"/>
        </w:tc>
        <w:tc>
          <w:tcPr>
            <w:tcW w:w="1121" w:type="dxa"/>
          </w:tcPr>
          <w:p w14:paraId="4F1C041B" w14:textId="77777777" w:rsidR="006C62EB" w:rsidRPr="00A40799" w:rsidRDefault="006C62EB" w:rsidP="007F4EC5"/>
        </w:tc>
        <w:tc>
          <w:tcPr>
            <w:tcW w:w="1177" w:type="dxa"/>
          </w:tcPr>
          <w:p w14:paraId="00D6603F" w14:textId="77777777" w:rsidR="006C62EB" w:rsidRPr="00A40799" w:rsidRDefault="006C62EB" w:rsidP="007F4EC5"/>
        </w:tc>
        <w:tc>
          <w:tcPr>
            <w:tcW w:w="1177" w:type="dxa"/>
          </w:tcPr>
          <w:p w14:paraId="3B36FB99" w14:textId="77777777" w:rsidR="006C62EB" w:rsidRPr="00A40799" w:rsidRDefault="006C62EB" w:rsidP="007F4EC5"/>
        </w:tc>
      </w:tr>
      <w:tr w:rsidR="006C62EB" w:rsidRPr="00A40799" w14:paraId="3D2C864B" w14:textId="77777777" w:rsidTr="006C62EB">
        <w:tc>
          <w:tcPr>
            <w:tcW w:w="575" w:type="dxa"/>
          </w:tcPr>
          <w:p w14:paraId="1E744927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3427" w:type="dxa"/>
          </w:tcPr>
          <w:p w14:paraId="6E271DE7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Nurses respect the doctors.</w:t>
            </w:r>
          </w:p>
        </w:tc>
        <w:tc>
          <w:tcPr>
            <w:tcW w:w="1153" w:type="dxa"/>
          </w:tcPr>
          <w:p w14:paraId="6DB324B8" w14:textId="77777777" w:rsidR="006C62EB" w:rsidRPr="00A40799" w:rsidRDefault="006C62EB" w:rsidP="007F4EC5"/>
        </w:tc>
        <w:tc>
          <w:tcPr>
            <w:tcW w:w="1121" w:type="dxa"/>
          </w:tcPr>
          <w:p w14:paraId="0C94A626" w14:textId="77777777" w:rsidR="006C62EB" w:rsidRPr="00A40799" w:rsidRDefault="006C62EB" w:rsidP="007F4EC5"/>
        </w:tc>
        <w:tc>
          <w:tcPr>
            <w:tcW w:w="1177" w:type="dxa"/>
          </w:tcPr>
          <w:p w14:paraId="3DB6CAA9" w14:textId="77777777" w:rsidR="006C62EB" w:rsidRPr="00A40799" w:rsidRDefault="006C62EB" w:rsidP="007F4EC5"/>
        </w:tc>
        <w:tc>
          <w:tcPr>
            <w:tcW w:w="1177" w:type="dxa"/>
          </w:tcPr>
          <w:p w14:paraId="28897A7B" w14:textId="77777777" w:rsidR="006C62EB" w:rsidRPr="00A40799" w:rsidRDefault="006C62EB" w:rsidP="007F4EC5"/>
        </w:tc>
      </w:tr>
      <w:tr w:rsidR="006C62EB" w:rsidRPr="00A40799" w14:paraId="3760AA88" w14:textId="77777777" w:rsidTr="006C62EB">
        <w:tc>
          <w:tcPr>
            <w:tcW w:w="575" w:type="dxa"/>
          </w:tcPr>
          <w:p w14:paraId="7028BB44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3427" w:type="dxa"/>
          </w:tcPr>
          <w:p w14:paraId="65A51F9B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are good at listening to the nurses.</w:t>
            </w:r>
          </w:p>
        </w:tc>
        <w:tc>
          <w:tcPr>
            <w:tcW w:w="1153" w:type="dxa"/>
          </w:tcPr>
          <w:p w14:paraId="0ABA598D" w14:textId="77777777" w:rsidR="006C62EB" w:rsidRPr="00A40799" w:rsidRDefault="006C62EB" w:rsidP="007F4EC5"/>
        </w:tc>
        <w:tc>
          <w:tcPr>
            <w:tcW w:w="1121" w:type="dxa"/>
          </w:tcPr>
          <w:p w14:paraId="2A0A1A57" w14:textId="77777777" w:rsidR="006C62EB" w:rsidRPr="00A40799" w:rsidRDefault="006C62EB" w:rsidP="007F4EC5"/>
        </w:tc>
        <w:tc>
          <w:tcPr>
            <w:tcW w:w="1177" w:type="dxa"/>
          </w:tcPr>
          <w:p w14:paraId="60A14436" w14:textId="77777777" w:rsidR="006C62EB" w:rsidRPr="00A40799" w:rsidRDefault="006C62EB" w:rsidP="007F4EC5"/>
        </w:tc>
        <w:tc>
          <w:tcPr>
            <w:tcW w:w="1177" w:type="dxa"/>
          </w:tcPr>
          <w:p w14:paraId="25C2A5D5" w14:textId="77777777" w:rsidR="006C62EB" w:rsidRPr="00A40799" w:rsidRDefault="006C62EB" w:rsidP="007F4EC5"/>
        </w:tc>
      </w:tr>
      <w:tr w:rsidR="006C62EB" w:rsidRPr="00A40799" w14:paraId="138D0800" w14:textId="77777777" w:rsidTr="006C62EB">
        <w:tc>
          <w:tcPr>
            <w:tcW w:w="575" w:type="dxa"/>
          </w:tcPr>
          <w:p w14:paraId="127AE832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3427" w:type="dxa"/>
          </w:tcPr>
          <w:p w14:paraId="102A6FE7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’ care is more important than nursing care.</w:t>
            </w:r>
          </w:p>
        </w:tc>
        <w:tc>
          <w:tcPr>
            <w:tcW w:w="1153" w:type="dxa"/>
          </w:tcPr>
          <w:p w14:paraId="4713AB10" w14:textId="77777777" w:rsidR="006C62EB" w:rsidRPr="00A40799" w:rsidRDefault="006C62EB" w:rsidP="007F4EC5"/>
        </w:tc>
        <w:tc>
          <w:tcPr>
            <w:tcW w:w="1121" w:type="dxa"/>
          </w:tcPr>
          <w:p w14:paraId="58965CDA" w14:textId="77777777" w:rsidR="006C62EB" w:rsidRPr="00A40799" w:rsidRDefault="006C62EB" w:rsidP="007F4EC5"/>
        </w:tc>
        <w:tc>
          <w:tcPr>
            <w:tcW w:w="1177" w:type="dxa"/>
          </w:tcPr>
          <w:p w14:paraId="1B750172" w14:textId="77777777" w:rsidR="006C62EB" w:rsidRPr="00A40799" w:rsidRDefault="006C62EB" w:rsidP="007F4EC5"/>
        </w:tc>
        <w:tc>
          <w:tcPr>
            <w:tcW w:w="1177" w:type="dxa"/>
          </w:tcPr>
          <w:p w14:paraId="72C53B9E" w14:textId="77777777" w:rsidR="006C62EB" w:rsidRPr="00A40799" w:rsidRDefault="006C62EB" w:rsidP="007F4EC5"/>
        </w:tc>
      </w:tr>
      <w:tr w:rsidR="006C62EB" w:rsidRPr="00A40799" w14:paraId="55804A2F" w14:textId="77777777" w:rsidTr="006C62EB">
        <w:tc>
          <w:tcPr>
            <w:tcW w:w="575" w:type="dxa"/>
          </w:tcPr>
          <w:p w14:paraId="2478952F" w14:textId="77777777" w:rsidR="006C62EB" w:rsidRPr="00A40799" w:rsidRDefault="006C62EB" w:rsidP="007F4EC5">
            <w:pPr>
              <w:pStyle w:val="Default"/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0.</w:t>
            </w:r>
          </w:p>
        </w:tc>
        <w:tc>
          <w:tcPr>
            <w:tcW w:w="3427" w:type="dxa"/>
          </w:tcPr>
          <w:p w14:paraId="40FFF3DB" w14:textId="77777777" w:rsidR="006C62EB" w:rsidRPr="00A40799" w:rsidRDefault="006C62EB" w:rsidP="007F4EC5">
            <w:pPr>
              <w:pStyle w:val="Default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have a difficult job.</w:t>
            </w:r>
          </w:p>
        </w:tc>
        <w:tc>
          <w:tcPr>
            <w:tcW w:w="1153" w:type="dxa"/>
          </w:tcPr>
          <w:p w14:paraId="363AF2D9" w14:textId="77777777" w:rsidR="006C62EB" w:rsidRPr="00A40799" w:rsidRDefault="006C62EB" w:rsidP="007F4EC5"/>
        </w:tc>
        <w:tc>
          <w:tcPr>
            <w:tcW w:w="1121" w:type="dxa"/>
          </w:tcPr>
          <w:p w14:paraId="0E8343F4" w14:textId="77777777" w:rsidR="006C62EB" w:rsidRPr="00A40799" w:rsidRDefault="006C62EB" w:rsidP="007F4EC5"/>
        </w:tc>
        <w:tc>
          <w:tcPr>
            <w:tcW w:w="1177" w:type="dxa"/>
          </w:tcPr>
          <w:p w14:paraId="5CD2A84D" w14:textId="77777777" w:rsidR="006C62EB" w:rsidRPr="00A40799" w:rsidRDefault="006C62EB" w:rsidP="007F4EC5"/>
        </w:tc>
        <w:tc>
          <w:tcPr>
            <w:tcW w:w="1177" w:type="dxa"/>
          </w:tcPr>
          <w:p w14:paraId="188F88D0" w14:textId="77777777" w:rsidR="006C62EB" w:rsidRPr="00A40799" w:rsidRDefault="006C62EB" w:rsidP="007F4EC5"/>
        </w:tc>
      </w:tr>
      <w:tr w:rsidR="006C62EB" w:rsidRPr="00A40799" w14:paraId="6992D637" w14:textId="77777777" w:rsidTr="006C62EB">
        <w:tc>
          <w:tcPr>
            <w:tcW w:w="575" w:type="dxa"/>
          </w:tcPr>
          <w:p w14:paraId="35AAD6E0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1.</w:t>
            </w:r>
          </w:p>
        </w:tc>
        <w:tc>
          <w:tcPr>
            <w:tcW w:w="3427" w:type="dxa"/>
          </w:tcPr>
          <w:p w14:paraId="76021521" w14:textId="77777777" w:rsidR="006C62EB" w:rsidRPr="00A40799" w:rsidRDefault="006C62EB" w:rsidP="007F4EC5">
            <w:pPr>
              <w:pStyle w:val="Default"/>
              <w:spacing w:before="120"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Doctors should know how to perform nursing duties.</w:t>
            </w:r>
          </w:p>
        </w:tc>
        <w:tc>
          <w:tcPr>
            <w:tcW w:w="1153" w:type="dxa"/>
          </w:tcPr>
          <w:p w14:paraId="48F19750" w14:textId="77777777" w:rsidR="006C62EB" w:rsidRPr="00A40799" w:rsidRDefault="006C62EB" w:rsidP="007F4EC5"/>
        </w:tc>
        <w:tc>
          <w:tcPr>
            <w:tcW w:w="1121" w:type="dxa"/>
          </w:tcPr>
          <w:p w14:paraId="7746A982" w14:textId="77777777" w:rsidR="006C62EB" w:rsidRPr="00A40799" w:rsidRDefault="006C62EB" w:rsidP="007F4EC5"/>
        </w:tc>
        <w:tc>
          <w:tcPr>
            <w:tcW w:w="1177" w:type="dxa"/>
          </w:tcPr>
          <w:p w14:paraId="6CE1CB12" w14:textId="77777777" w:rsidR="006C62EB" w:rsidRPr="00A40799" w:rsidRDefault="006C62EB" w:rsidP="007F4EC5"/>
        </w:tc>
        <w:tc>
          <w:tcPr>
            <w:tcW w:w="1177" w:type="dxa"/>
          </w:tcPr>
          <w:p w14:paraId="2D3872A4" w14:textId="77777777" w:rsidR="006C62EB" w:rsidRPr="00A40799" w:rsidRDefault="006C62EB" w:rsidP="007F4EC5"/>
        </w:tc>
      </w:tr>
      <w:tr w:rsidR="006C62EB" w:rsidRPr="00A40799" w14:paraId="69417974" w14:textId="77777777" w:rsidTr="006C62EB">
        <w:tc>
          <w:tcPr>
            <w:tcW w:w="575" w:type="dxa"/>
          </w:tcPr>
          <w:p w14:paraId="4130F79D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2.</w:t>
            </w:r>
          </w:p>
        </w:tc>
        <w:tc>
          <w:tcPr>
            <w:tcW w:w="3427" w:type="dxa"/>
          </w:tcPr>
          <w:p w14:paraId="0E9810A3" w14:textId="117C1A2B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students were helpful.</w:t>
            </w:r>
          </w:p>
        </w:tc>
        <w:tc>
          <w:tcPr>
            <w:tcW w:w="1153" w:type="dxa"/>
          </w:tcPr>
          <w:p w14:paraId="7AC30571" w14:textId="77777777" w:rsidR="006C62EB" w:rsidRPr="00A40799" w:rsidRDefault="006C62EB" w:rsidP="007F4EC5"/>
        </w:tc>
        <w:tc>
          <w:tcPr>
            <w:tcW w:w="1121" w:type="dxa"/>
          </w:tcPr>
          <w:p w14:paraId="26B4C427" w14:textId="77777777" w:rsidR="006C62EB" w:rsidRPr="00A40799" w:rsidRDefault="006C62EB" w:rsidP="007F4EC5"/>
        </w:tc>
        <w:tc>
          <w:tcPr>
            <w:tcW w:w="1177" w:type="dxa"/>
          </w:tcPr>
          <w:p w14:paraId="7FD5C8A2" w14:textId="77777777" w:rsidR="006C62EB" w:rsidRPr="00A40799" w:rsidRDefault="006C62EB" w:rsidP="007F4EC5"/>
        </w:tc>
        <w:tc>
          <w:tcPr>
            <w:tcW w:w="1177" w:type="dxa"/>
          </w:tcPr>
          <w:p w14:paraId="477EDF18" w14:textId="77777777" w:rsidR="006C62EB" w:rsidRPr="00A40799" w:rsidRDefault="006C62EB" w:rsidP="007F4EC5"/>
        </w:tc>
      </w:tr>
      <w:tr w:rsidR="006C62EB" w:rsidRPr="00A40799" w14:paraId="7DFC08D7" w14:textId="77777777" w:rsidTr="006C62EB">
        <w:tc>
          <w:tcPr>
            <w:tcW w:w="575" w:type="dxa"/>
          </w:tcPr>
          <w:p w14:paraId="0FDD39E6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>13.</w:t>
            </w:r>
          </w:p>
          <w:p w14:paraId="3502EF77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27" w:type="dxa"/>
          </w:tcPr>
          <w:p w14:paraId="4CA989F0" w14:textId="61049DC4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students were knowledgeable.</w:t>
            </w:r>
          </w:p>
        </w:tc>
        <w:tc>
          <w:tcPr>
            <w:tcW w:w="1153" w:type="dxa"/>
          </w:tcPr>
          <w:p w14:paraId="1F1D90A2" w14:textId="77777777" w:rsidR="006C62EB" w:rsidRPr="00A40799" w:rsidRDefault="006C62EB" w:rsidP="007F4EC5"/>
        </w:tc>
        <w:tc>
          <w:tcPr>
            <w:tcW w:w="1121" w:type="dxa"/>
          </w:tcPr>
          <w:p w14:paraId="4C426587" w14:textId="77777777" w:rsidR="006C62EB" w:rsidRPr="00A40799" w:rsidRDefault="006C62EB" w:rsidP="007F4EC5"/>
        </w:tc>
        <w:tc>
          <w:tcPr>
            <w:tcW w:w="1177" w:type="dxa"/>
          </w:tcPr>
          <w:p w14:paraId="2A3DBB3E" w14:textId="77777777" w:rsidR="006C62EB" w:rsidRPr="00A40799" w:rsidRDefault="006C62EB" w:rsidP="007F4EC5"/>
        </w:tc>
        <w:tc>
          <w:tcPr>
            <w:tcW w:w="1177" w:type="dxa"/>
          </w:tcPr>
          <w:p w14:paraId="1D451324" w14:textId="77777777" w:rsidR="006C62EB" w:rsidRPr="00A40799" w:rsidRDefault="006C62EB" w:rsidP="007F4EC5"/>
        </w:tc>
      </w:tr>
      <w:tr w:rsidR="006C62EB" w:rsidRPr="00A40799" w14:paraId="16AD1BF9" w14:textId="77777777" w:rsidTr="006C62EB">
        <w:tc>
          <w:tcPr>
            <w:tcW w:w="575" w:type="dxa"/>
          </w:tcPr>
          <w:p w14:paraId="48EC2C39" w14:textId="77777777" w:rsidR="006C62EB" w:rsidRPr="00A40799" w:rsidRDefault="006C62EB" w:rsidP="007F4EC5">
            <w:pPr>
              <w:pStyle w:val="Default"/>
              <w:spacing w:before="120" w:after="120"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0799">
              <w:rPr>
                <w:rFonts w:ascii="Arial" w:hAnsi="Arial" w:cs="Arial"/>
                <w:sz w:val="18"/>
                <w:szCs w:val="18"/>
              </w:rPr>
              <w:t xml:space="preserve">14. </w:t>
            </w:r>
          </w:p>
          <w:p w14:paraId="276953F6" w14:textId="77777777" w:rsidR="006C62EB" w:rsidRPr="00A40799" w:rsidRDefault="006C62EB" w:rsidP="007F4EC5"/>
        </w:tc>
        <w:tc>
          <w:tcPr>
            <w:tcW w:w="3427" w:type="dxa"/>
          </w:tcPr>
          <w:p w14:paraId="0EC6C243" w14:textId="452055B1" w:rsidR="006C62EB" w:rsidRPr="006C62EB" w:rsidRDefault="006C62EB" w:rsidP="006C62EB">
            <w:pPr>
              <w:pStyle w:val="Default"/>
              <w:spacing w:before="120" w:after="120" w:line="276" w:lineRule="auto"/>
              <w:rPr>
                <w:rFonts w:ascii="Arial" w:hAnsi="Arial" w:cs="Arial"/>
                <w:sz w:val="18"/>
                <w:szCs w:val="18"/>
              </w:rPr>
            </w:pPr>
            <w:r w:rsidRPr="006C62EB">
              <w:rPr>
                <w:rFonts w:ascii="Arial" w:hAnsi="Arial" w:cs="Arial"/>
                <w:sz w:val="18"/>
                <w:szCs w:val="18"/>
              </w:rPr>
              <w:t>During this rotation, the students were approachable.</w:t>
            </w:r>
          </w:p>
        </w:tc>
        <w:tc>
          <w:tcPr>
            <w:tcW w:w="1153" w:type="dxa"/>
          </w:tcPr>
          <w:p w14:paraId="7A173929" w14:textId="77777777" w:rsidR="006C62EB" w:rsidRPr="00A40799" w:rsidRDefault="006C62EB" w:rsidP="007F4EC5"/>
        </w:tc>
        <w:tc>
          <w:tcPr>
            <w:tcW w:w="1121" w:type="dxa"/>
          </w:tcPr>
          <w:p w14:paraId="67F8DC45" w14:textId="77777777" w:rsidR="006C62EB" w:rsidRPr="00A40799" w:rsidRDefault="006C62EB" w:rsidP="007F4EC5"/>
        </w:tc>
        <w:tc>
          <w:tcPr>
            <w:tcW w:w="1177" w:type="dxa"/>
          </w:tcPr>
          <w:p w14:paraId="51271F01" w14:textId="77777777" w:rsidR="006C62EB" w:rsidRPr="00A40799" w:rsidRDefault="006C62EB" w:rsidP="007F4EC5"/>
        </w:tc>
        <w:tc>
          <w:tcPr>
            <w:tcW w:w="1177" w:type="dxa"/>
          </w:tcPr>
          <w:p w14:paraId="64DD3E54" w14:textId="77777777" w:rsidR="006C62EB" w:rsidRPr="00A40799" w:rsidRDefault="006C62EB" w:rsidP="007F4EC5"/>
        </w:tc>
      </w:tr>
    </w:tbl>
    <w:p w14:paraId="5A4A840D" w14:textId="77777777" w:rsidR="006C62EB" w:rsidRDefault="006C62EB" w:rsidP="006C62EB"/>
    <w:p w14:paraId="77B8D11E" w14:textId="77777777" w:rsidR="006C62EB" w:rsidRDefault="006C62EB" w:rsidP="006C62EB"/>
    <w:p w14:paraId="219099CD" w14:textId="317B17BD" w:rsidR="006C62EB" w:rsidRPr="006C62EB" w:rsidRDefault="006C62EB" w:rsidP="006C62EB">
      <w:r w:rsidRPr="00A40799">
        <w:t xml:space="preserve">Open-ended questions for </w:t>
      </w:r>
      <w:proofErr w:type="gramStart"/>
      <w:r>
        <w:t>nurses</w:t>
      </w:r>
      <w:proofErr w:type="gramEnd"/>
      <w:r>
        <w:t xml:space="preserve"> post-rotation: </w:t>
      </w:r>
    </w:p>
    <w:p w14:paraId="3D6A4814" w14:textId="77777777" w:rsidR="006C62EB" w:rsidRPr="00A4217F" w:rsidRDefault="006C62EB" w:rsidP="006C62EB">
      <w:pPr>
        <w:rPr>
          <w:sz w:val="18"/>
          <w:szCs w:val="18"/>
          <w:lang w:val="en-GB"/>
        </w:rPr>
      </w:pPr>
    </w:p>
    <w:p w14:paraId="315C05D4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1.  What was the most valuable thing the students learned from this rotation?</w:t>
      </w:r>
    </w:p>
    <w:p w14:paraId="32585256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2.  How will this rotation change your communication, interaction or teamwork with these students in the future?</w:t>
      </w:r>
    </w:p>
    <w:p w14:paraId="015B6930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3.  Were you concerned about any behaviours by nurses, students, or doctors on this rotation?  How could this be fixed?</w:t>
      </w:r>
    </w:p>
    <w:p w14:paraId="2ADF15E7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4.  Do you have any suggestions to improve this rotation?</w:t>
      </w:r>
    </w:p>
    <w:p w14:paraId="4B5812FD" w14:textId="77777777" w:rsidR="006C62EB" w:rsidRPr="00A4217F" w:rsidRDefault="006C62EB" w:rsidP="006C62EB">
      <w:pPr>
        <w:rPr>
          <w:sz w:val="18"/>
          <w:szCs w:val="18"/>
        </w:rPr>
      </w:pPr>
      <w:r w:rsidRPr="00A4217F">
        <w:rPr>
          <w:sz w:val="18"/>
          <w:szCs w:val="18"/>
        </w:rPr>
        <w:t>5.  Do you have any other comments about this rotation?</w:t>
      </w:r>
    </w:p>
    <w:p w14:paraId="09510FC4" w14:textId="77777777" w:rsidR="006C62EB" w:rsidRDefault="006C62EB"/>
    <w:sectPr w:rsidR="006C62EB" w:rsidSect="006077BB">
      <w:headerReference w:type="default" r:id="rId6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86DB0" w14:textId="77777777" w:rsidR="00E067F9" w:rsidRDefault="00E067F9" w:rsidP="006C62EB">
      <w:pPr>
        <w:spacing w:after="0" w:line="240" w:lineRule="auto"/>
      </w:pPr>
      <w:r>
        <w:separator/>
      </w:r>
    </w:p>
  </w:endnote>
  <w:endnote w:type="continuationSeparator" w:id="0">
    <w:p w14:paraId="05856221" w14:textId="77777777" w:rsidR="00E067F9" w:rsidRDefault="00E067F9" w:rsidP="006C6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E6F95" w14:textId="77777777" w:rsidR="00E067F9" w:rsidRDefault="00E067F9" w:rsidP="006C62EB">
      <w:pPr>
        <w:spacing w:after="0" w:line="240" w:lineRule="auto"/>
      </w:pPr>
      <w:r>
        <w:separator/>
      </w:r>
    </w:p>
  </w:footnote>
  <w:footnote w:type="continuationSeparator" w:id="0">
    <w:p w14:paraId="23BFFC79" w14:textId="77777777" w:rsidR="00E067F9" w:rsidRDefault="00E067F9" w:rsidP="006C62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8064A9" w14:textId="10BFBD08" w:rsidR="006C62EB" w:rsidRDefault="006C62EB">
    <w:pPr>
      <w:pStyle w:val="Header"/>
    </w:pPr>
    <w:r>
      <w:t>Student and Nurse pre- and post-rotation surveys</w:t>
    </w:r>
  </w:p>
  <w:p w14:paraId="12F3097D" w14:textId="77777777" w:rsidR="006C62EB" w:rsidRDefault="006C62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B6D"/>
    <w:rsid w:val="002F182D"/>
    <w:rsid w:val="003337BC"/>
    <w:rsid w:val="004E38F5"/>
    <w:rsid w:val="005B6B6D"/>
    <w:rsid w:val="006C62EB"/>
    <w:rsid w:val="00812753"/>
    <w:rsid w:val="00D45567"/>
    <w:rsid w:val="00E067F9"/>
    <w:rsid w:val="00E13492"/>
    <w:rsid w:val="00E654CC"/>
    <w:rsid w:val="00E96CB5"/>
    <w:rsid w:val="00EA18CD"/>
    <w:rsid w:val="00F10B0F"/>
    <w:rsid w:val="00F2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EAB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6B6D"/>
    <w:pPr>
      <w:spacing w:after="200" w:line="360" w:lineRule="auto"/>
    </w:pPr>
    <w:rPr>
      <w:rFonts w:ascii="Arial" w:eastAsiaTheme="minorEastAsia" w:hAnsi="Arial" w:cs="Aria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6B6D"/>
    <w:pPr>
      <w:widowControl w:val="0"/>
      <w:autoSpaceDE w:val="0"/>
      <w:autoSpaceDN w:val="0"/>
      <w:adjustRightInd w:val="0"/>
    </w:pPr>
    <w:rPr>
      <w:rFonts w:ascii="Helvetica" w:eastAsia="Times New Roman" w:hAnsi="Helvetica" w:cs="Helvetica"/>
      <w:color w:val="000000"/>
      <w:lang w:val="en-GB" w:eastAsia="en-GB"/>
    </w:rPr>
  </w:style>
  <w:style w:type="table" w:styleId="TableGrid">
    <w:name w:val="Table Grid"/>
    <w:basedOn w:val="TableNormal"/>
    <w:uiPriority w:val="59"/>
    <w:rsid w:val="005B6B6D"/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6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62EB"/>
    <w:rPr>
      <w:rFonts w:ascii="Arial" w:eastAsiaTheme="minorEastAsia" w:hAnsi="Arial" w:cs="Arial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C62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2EB"/>
    <w:rPr>
      <w:rFonts w:ascii="Arial" w:eastAsiaTheme="minorEastAsia" w:hAnsi="Arial" w:cs="Arial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99</Words>
  <Characters>3987</Characters>
  <Application>Microsoft Macintosh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tudent surveys </vt:lpstr>
      <vt:lpstr>Table 3:  Pre- and post nurse survey questions </vt:lpstr>
      <vt:lpstr>Table 4:  Open-ended questions for nurses</vt:lpstr>
    </vt:vector>
  </TitlesOfParts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15T20:58:00Z</dcterms:created>
  <dcterms:modified xsi:type="dcterms:W3CDTF">2018-05-15T20:58:00Z</dcterms:modified>
</cp:coreProperties>
</file>